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F7C8A" w14:textId="4B224547" w:rsidR="00C0288B" w:rsidRDefault="00C0288B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>
        <w:rPr>
          <w:rFonts w:ascii="Times New Roman" w:eastAsia="游明朝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upplementary Table 1. </w:t>
      </w:r>
      <w:r w:rsidR="00AA782E">
        <w:rPr>
          <w:rFonts w:ascii="Times New Roman" w:eastAsia="游明朝" w:hAnsi="Times New Roman" w:cs="Times New Roman"/>
          <w:b/>
          <w:kern w:val="0"/>
          <w:sz w:val="24"/>
          <w:szCs w:val="24"/>
        </w:rPr>
        <w:t>Seed and target ROIs for each pathway</w:t>
      </w:r>
      <w:r w:rsidR="00DA75E9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analyzed in tract specific analysis</w:t>
      </w:r>
      <w:r w:rsidR="00AA782E">
        <w:rPr>
          <w:rFonts w:ascii="Times New Roman" w:eastAsia="游明朝" w:hAnsi="Times New Roman" w:cs="Times New Roman"/>
          <w:b/>
          <w:kern w:val="0"/>
          <w:sz w:val="24"/>
          <w:szCs w:val="24"/>
        </w:rPr>
        <w:t>.</w:t>
      </w:r>
    </w:p>
    <w:p w14:paraId="119FDA7C" w14:textId="4AE54353" w:rsidR="009E330A" w:rsidRDefault="009E330A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</w:p>
    <w:p w14:paraId="5854B662" w14:textId="77777777" w:rsidR="00C31F9D" w:rsidRDefault="00C31F9D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</w:p>
    <w:tbl>
      <w:tblPr>
        <w:tblW w:w="849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1"/>
        <w:gridCol w:w="1843"/>
        <w:gridCol w:w="2551"/>
      </w:tblGrid>
      <w:tr w:rsidR="001953F1" w:rsidRPr="001953F1" w14:paraId="472EAF60" w14:textId="77777777" w:rsidTr="00BB45C5">
        <w:trPr>
          <w:trHeight w:val="340"/>
          <w:jc w:val="center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743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2306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ed ROI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8CC9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rget ROI</w:t>
            </w:r>
          </w:p>
        </w:tc>
      </w:tr>
      <w:tr w:rsidR="00C31F9D" w:rsidRPr="00C0288B" w14:paraId="7A752655" w14:textId="77777777" w:rsidTr="00BB45C5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D9E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cinate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siculu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A4555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AD0A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temporal</w:t>
            </w:r>
          </w:p>
        </w:tc>
      </w:tr>
      <w:tr w:rsidR="00C31F9D" w:rsidRPr="00C0288B" w14:paraId="732BC89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B4C7294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48097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l orbitofron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FF30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erior temporal</w:t>
            </w:r>
          </w:p>
        </w:tc>
      </w:tr>
      <w:tr w:rsidR="00C31F9D" w:rsidRPr="00C0288B" w14:paraId="59E55C59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BA9E38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BD10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ral orbitofron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C5E3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</w:tr>
      <w:tr w:rsidR="00C31F9D" w:rsidRPr="00C0288B" w14:paraId="2837B706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1495BA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0E0C7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14D2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mporal pole</w:t>
            </w:r>
          </w:p>
        </w:tc>
      </w:tr>
      <w:tr w:rsidR="00C31F9D" w:rsidRPr="00C0288B" w14:paraId="242CD9C7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752908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1F87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A4F30" w14:textId="77777777" w:rsidR="00C31F9D" w:rsidRPr="00C0288B" w:rsidRDefault="00C31F9D" w:rsidP="000C7857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ygdala</w:t>
            </w:r>
          </w:p>
        </w:tc>
      </w:tr>
      <w:tr w:rsidR="001953F1" w:rsidRPr="001953F1" w14:paraId="7449B88D" w14:textId="77777777" w:rsidTr="00C31F9D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AD7F4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ernal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apsul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A2E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udat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63E89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udal middle frontal</w:t>
            </w:r>
          </w:p>
        </w:tc>
      </w:tr>
      <w:tr w:rsidR="001953F1" w:rsidRPr="001953F1" w14:paraId="4856A91C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39EE8F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1CF2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utame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A20C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ostral middle frontal</w:t>
            </w:r>
          </w:p>
        </w:tc>
      </w:tr>
      <w:tr w:rsidR="001953F1" w:rsidRPr="001953F1" w14:paraId="0ABF250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A26FAA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941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0D32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ral orbitofrontal</w:t>
            </w:r>
          </w:p>
        </w:tc>
      </w:tr>
      <w:tr w:rsidR="001953F1" w:rsidRPr="001953F1" w14:paraId="68893709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FBA281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1478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FEC2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dial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bito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rontal</w:t>
            </w:r>
          </w:p>
        </w:tc>
      </w:tr>
      <w:tr w:rsidR="001953F1" w:rsidRPr="001953F1" w14:paraId="57C9FA26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1136F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EA9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3BF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rs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percularis</w:t>
            </w:r>
            <w:proofErr w:type="spellEnd"/>
          </w:p>
        </w:tc>
      </w:tr>
      <w:tr w:rsidR="001953F1" w:rsidRPr="001953F1" w14:paraId="417105DE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8E5CF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175C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2B7B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s orbitalis</w:t>
            </w:r>
          </w:p>
        </w:tc>
      </w:tr>
      <w:tr w:rsidR="001953F1" w:rsidRPr="001953F1" w14:paraId="3ADCF58A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FAFCFA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C8C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535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s triangularis</w:t>
            </w:r>
          </w:p>
        </w:tc>
      </w:tr>
      <w:tr w:rsidR="001953F1" w:rsidRPr="001953F1" w14:paraId="1BF2FBD2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C48D2B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82E4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1742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centaral</w:t>
            </w:r>
            <w:proofErr w:type="spellEnd"/>
          </w:p>
        </w:tc>
      </w:tr>
      <w:tr w:rsidR="001953F1" w:rsidRPr="001953F1" w14:paraId="56421486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B36DA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24249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5C13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temporal</w:t>
            </w:r>
          </w:p>
        </w:tc>
      </w:tr>
      <w:tr w:rsidR="001953F1" w:rsidRPr="001953F1" w14:paraId="3A17541B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1A45B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0C8E1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4C50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erior temporal</w:t>
            </w:r>
          </w:p>
        </w:tc>
      </w:tr>
      <w:tr w:rsidR="001953F1" w:rsidRPr="001953F1" w14:paraId="50DA49B4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026EBF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F4E2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2EC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ngual</w:t>
            </w:r>
          </w:p>
        </w:tc>
      </w:tr>
      <w:tr w:rsidR="001953F1" w:rsidRPr="001953F1" w14:paraId="1487D851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4A6E2F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DB36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9429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neus</w:t>
            </w:r>
          </w:p>
        </w:tc>
      </w:tr>
      <w:tr w:rsidR="00C31F9D" w:rsidRPr="001953F1" w14:paraId="4CF63874" w14:textId="77777777" w:rsidTr="00C31F9D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8252B9" w14:textId="37F050A9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ferior longitudinal fasciculu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AC5EFF" w14:textId="377A80CF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ral occipital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523AB" w14:textId="6AFD493A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ddle temporal</w:t>
            </w:r>
          </w:p>
        </w:tc>
      </w:tr>
      <w:tr w:rsidR="00C31F9D" w:rsidRPr="001953F1" w14:paraId="4399626F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1CE0921C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51F916" w14:textId="66BD6D2E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ngugal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DB4AE" w14:textId="1AD3E8A2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erior temporal</w:t>
            </w:r>
          </w:p>
        </w:tc>
      </w:tr>
      <w:tr w:rsidR="00C31F9D" w:rsidRPr="001953F1" w14:paraId="6201C2C9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6E621363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EBFB7" w14:textId="0F08B8BD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sifor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5DA7F8" w14:textId="735A2626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mporal pole</w:t>
            </w:r>
          </w:p>
        </w:tc>
      </w:tr>
      <w:tr w:rsidR="00C31F9D" w:rsidRPr="001953F1" w14:paraId="6AFAF958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789A9639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81F68D" w14:textId="169E5E1E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eus</w:t>
            </w:r>
          </w:p>
        </w:tc>
        <w:tc>
          <w:tcPr>
            <w:tcW w:w="25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C6426" w14:textId="180D95F1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</w:tr>
      <w:tr w:rsidR="00C31F9D" w:rsidRPr="001953F1" w14:paraId="760740DC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93C8241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D6FF" w14:textId="6753808F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D73D" w14:textId="5C3AA509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ppocampus</w:t>
            </w:r>
          </w:p>
        </w:tc>
      </w:tr>
      <w:tr w:rsidR="00C31F9D" w:rsidRPr="001953F1" w14:paraId="0C317C8F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bottom w:val="nil"/>
              <w:right w:val="nil"/>
            </w:tcBorders>
            <w:vAlign w:val="center"/>
          </w:tcPr>
          <w:p w14:paraId="72B664D0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4681C9" w14:textId="77777777" w:rsidR="00C31F9D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EDF088" w14:textId="6FC7B6ED" w:rsidR="00C31F9D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gdala</w:t>
            </w:r>
          </w:p>
        </w:tc>
      </w:tr>
      <w:tr w:rsidR="001953F1" w:rsidRPr="001953F1" w14:paraId="19FB1BCA" w14:textId="77777777" w:rsidTr="00C31F9D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021E0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rolenticular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art of internal capsule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3BDC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alam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243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parietal lobule</w:t>
            </w:r>
          </w:p>
        </w:tc>
      </w:tr>
      <w:tr w:rsidR="001953F1" w:rsidRPr="001953F1" w14:paraId="6DD08A2D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65C4A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7A28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C1B4F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erior parietal lobule</w:t>
            </w:r>
          </w:p>
        </w:tc>
      </w:tr>
      <w:tr w:rsidR="001953F1" w:rsidRPr="001953F1" w14:paraId="7E574AA1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51D070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4EB4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062A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temporal gyrus</w:t>
            </w:r>
          </w:p>
        </w:tc>
      </w:tr>
      <w:tr w:rsidR="001953F1" w:rsidRPr="001953F1" w14:paraId="37363288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D6FD5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FB2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9F8A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ngual</w:t>
            </w:r>
          </w:p>
        </w:tc>
      </w:tr>
      <w:tr w:rsidR="001953F1" w:rsidRPr="001953F1" w14:paraId="0D8DF2B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3D670B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F07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37BB8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neus</w:t>
            </w:r>
          </w:p>
        </w:tc>
      </w:tr>
      <w:tr w:rsidR="001953F1" w:rsidRPr="001953F1" w14:paraId="6A3022BA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A480F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3A1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21F1C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icalcarine</w:t>
            </w:r>
          </w:p>
        </w:tc>
      </w:tr>
      <w:tr w:rsidR="001953F1" w:rsidRPr="001953F1" w14:paraId="1E1DD21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B12431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57D9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F6D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alamus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arior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ingulate</w:t>
            </w:r>
          </w:p>
        </w:tc>
      </w:tr>
      <w:tr w:rsidR="001953F1" w:rsidRPr="001953F1" w14:paraId="0FB13A8A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10D91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9442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86040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thmuscingulate</w:t>
            </w:r>
            <w:proofErr w:type="spellEnd"/>
          </w:p>
        </w:tc>
      </w:tr>
      <w:tr w:rsidR="00C31F9D" w:rsidRPr="001953F1" w14:paraId="044E6581" w14:textId="77777777" w:rsidTr="00C31F9D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1EBDB729" w14:textId="1697E549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plenium of corpus callosu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285FBB" w14:textId="71C05AC9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ngual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D7FD7" w14:textId="0D29AA26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ingual</w:t>
            </w:r>
          </w:p>
        </w:tc>
      </w:tr>
      <w:tr w:rsidR="00C31F9D" w:rsidRPr="001953F1" w14:paraId="2D285D95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4E98A5DB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FB1E7" w14:textId="77A166F4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neus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F8C19C" w14:textId="12711A8C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neus</w:t>
            </w:r>
          </w:p>
        </w:tc>
      </w:tr>
      <w:tr w:rsidR="00C31F9D" w:rsidRPr="001953F1" w14:paraId="4C3DA600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09AE3CA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17ADF" w14:textId="75FCBBCB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parietal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73A996" w14:textId="18141CD1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perior parietal</w:t>
            </w:r>
          </w:p>
        </w:tc>
      </w:tr>
      <w:tr w:rsidR="00C31F9D" w:rsidRPr="001953F1" w14:paraId="5353A2C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741624EA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319D3" w14:textId="6BBF4190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526E05" w14:textId="56A23AFE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</w:tr>
      <w:tr w:rsidR="00C31F9D" w:rsidRPr="001953F1" w14:paraId="7028565A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4A97F0E0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0099A4" w14:textId="01C53969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ygdala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3015F" w14:textId="28BDFD8A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ygdala</w:t>
            </w:r>
          </w:p>
        </w:tc>
      </w:tr>
      <w:tr w:rsidR="00C31F9D" w:rsidRPr="001953F1" w14:paraId="69248743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5685A76A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747CED" w14:textId="7AF40A64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siform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96DC1" w14:textId="1BB453C1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siform</w:t>
            </w:r>
          </w:p>
        </w:tc>
      </w:tr>
      <w:tr w:rsidR="00C31F9D" w:rsidRPr="001953F1" w14:paraId="430AECA0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396602D0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6A781" w14:textId="6BD83DDC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erior cingulate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D4AD58" w14:textId="6FFDC490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erior cingulate</w:t>
            </w:r>
          </w:p>
        </w:tc>
      </w:tr>
      <w:tr w:rsidR="00C31F9D" w:rsidRPr="001953F1" w14:paraId="4B26F808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5247FEF" w14:textId="77777777" w:rsidR="00C31F9D" w:rsidRPr="00C0288B" w:rsidRDefault="00C31F9D" w:rsidP="00C31F9D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4CA414" w14:textId="621ED0B6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thmus cingulate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3F6C34" w14:textId="756AC404" w:rsidR="00C31F9D" w:rsidRPr="00C0288B" w:rsidRDefault="00C31F9D" w:rsidP="00C31F9D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sthmus cingulate</w:t>
            </w:r>
          </w:p>
        </w:tc>
      </w:tr>
      <w:tr w:rsidR="001953F1" w:rsidRPr="001953F1" w14:paraId="52FA8968" w14:textId="77777777" w:rsidTr="00C31F9D">
        <w:trPr>
          <w:trHeight w:val="340"/>
          <w:jc w:val="center"/>
        </w:trPr>
        <w:tc>
          <w:tcPr>
            <w:tcW w:w="4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F77F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lience network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9B1D7" w14:textId="59876161" w:rsidR="00C0288B" w:rsidRPr="00C0288B" w:rsidRDefault="00C31F9D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C0288B"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sul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7C0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audal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triror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ngulae</w:t>
            </w:r>
            <w:proofErr w:type="spellEnd"/>
          </w:p>
        </w:tc>
      </w:tr>
      <w:tr w:rsidR="001953F1" w:rsidRPr="001953F1" w14:paraId="3DBEFABE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76407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3B501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9B70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ostral anterior cingulate</w:t>
            </w:r>
          </w:p>
        </w:tc>
      </w:tr>
      <w:tr w:rsidR="001953F1" w:rsidRPr="001953F1" w14:paraId="280C494D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A629C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EBB6D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8F42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lateral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bitofronatal</w:t>
            </w:r>
            <w:proofErr w:type="spellEnd"/>
          </w:p>
        </w:tc>
      </w:tr>
      <w:tr w:rsidR="001953F1" w:rsidRPr="001953F1" w14:paraId="647BFB75" w14:textId="77777777" w:rsidTr="00C31F9D">
        <w:trPr>
          <w:trHeight w:val="340"/>
          <w:jc w:val="center"/>
        </w:trPr>
        <w:tc>
          <w:tcPr>
            <w:tcW w:w="4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64D879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A16E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ABC05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l orbitofrontal</w:t>
            </w:r>
          </w:p>
        </w:tc>
      </w:tr>
      <w:tr w:rsidR="001953F1" w:rsidRPr="001953F1" w14:paraId="54B6353B" w14:textId="77777777" w:rsidTr="00C31F9D">
        <w:trPr>
          <w:trHeight w:val="340"/>
          <w:jc w:val="center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AA13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ateral orbitofrontal - </w:t>
            </w:r>
            <w:proofErr w:type="spellStart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umbents</w:t>
            </w:r>
            <w:proofErr w:type="spellEnd"/>
            <w:r w:rsidRPr="00C0288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athway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B43F7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umbent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22E4" w14:textId="77777777" w:rsidR="00C0288B" w:rsidRPr="00C0288B" w:rsidRDefault="00C0288B" w:rsidP="001953F1">
            <w:pPr>
              <w:widowControl/>
              <w:snapToGrid w:val="0"/>
              <w:spacing w:line="80" w:lineRule="atLeas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0288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eral orbitofrontal</w:t>
            </w:r>
          </w:p>
        </w:tc>
      </w:tr>
    </w:tbl>
    <w:p w14:paraId="2DD874E8" w14:textId="73E60011" w:rsidR="00C0288B" w:rsidRDefault="00F05397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>
        <w:rPr>
          <w:rFonts w:ascii="Times New Roman" w:eastAsia="游明朝" w:hAnsi="Times New Roman" w:cs="Times New Roman"/>
          <w:bCs/>
          <w:kern w:val="0"/>
          <w:sz w:val="24"/>
          <w:szCs w:val="24"/>
        </w:rPr>
        <w:t>Abbreviation: ROI, region of interest.</w:t>
      </w:r>
      <w:r w:rsidR="00C0288B">
        <w:rPr>
          <w:rFonts w:ascii="Times New Roman" w:eastAsia="游明朝" w:hAnsi="Times New Roman" w:cs="Times New Roman"/>
          <w:b/>
          <w:kern w:val="0"/>
          <w:sz w:val="24"/>
          <w:szCs w:val="24"/>
        </w:rPr>
        <w:br w:type="page"/>
      </w:r>
    </w:p>
    <w:p w14:paraId="4EE22A01" w14:textId="77777777" w:rsidR="001953F1" w:rsidRDefault="001953F1" w:rsidP="000601E9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  <w:sectPr w:rsidR="001953F1" w:rsidSect="001953F1">
          <w:pgSz w:w="11901" w:h="16817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74882BC8" w14:textId="5618EF7C" w:rsidR="000601E9" w:rsidRDefault="000601E9" w:rsidP="000601E9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C0288B">
        <w:rPr>
          <w:rFonts w:ascii="Times New Roman" w:eastAsia="游明朝" w:hAnsi="Times New Roman" w:cs="Times New Roman" w:hint="eastAsia"/>
          <w:b/>
          <w:kern w:val="0"/>
          <w:sz w:val="24"/>
          <w:szCs w:val="24"/>
        </w:rPr>
        <w:t>2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. TBSS analysis of DTI, DKI, NODDI, and MT-sat indices in PD patients with and without </w:t>
      </w:r>
      <w:r w:rsidR="004B6884">
        <w:rPr>
          <w:rFonts w:ascii="Times New Roman" w:eastAsia="游明朝" w:hAnsi="Times New Roman" w:cs="Times New Roman"/>
          <w:b/>
          <w:kern w:val="0"/>
          <w:sz w:val="24"/>
          <w:szCs w:val="24"/>
        </w:rPr>
        <w:t>ICB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vs. healthy controls, and in PD patients with </w:t>
      </w:r>
      <w:r w:rsidR="004B6884">
        <w:rPr>
          <w:rFonts w:ascii="Times New Roman" w:eastAsia="游明朝" w:hAnsi="Times New Roman" w:cs="Times New Roman"/>
          <w:b/>
          <w:kern w:val="0"/>
          <w:sz w:val="24"/>
          <w:szCs w:val="24"/>
        </w:rPr>
        <w:t>ICB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vs. PD patients without </w:t>
      </w:r>
      <w:r w:rsidR="004B6884">
        <w:rPr>
          <w:rFonts w:ascii="Times New Roman" w:eastAsia="游明朝" w:hAnsi="Times New Roman" w:cs="Times New Roman"/>
          <w:b/>
          <w:kern w:val="0"/>
          <w:sz w:val="24"/>
          <w:szCs w:val="24"/>
        </w:rPr>
        <w:t>ICB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>.</w:t>
      </w:r>
    </w:p>
    <w:p w14:paraId="232416FB" w14:textId="77777777" w:rsidR="00D00E43" w:rsidRPr="000601E9" w:rsidRDefault="00D00E43" w:rsidP="000601E9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</w:p>
    <w:tbl>
      <w:tblPr>
        <w:tblStyle w:val="1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9214"/>
        <w:gridCol w:w="992"/>
        <w:gridCol w:w="1276"/>
      </w:tblGrid>
      <w:tr w:rsidR="000601E9" w:rsidRPr="000601E9" w14:paraId="1E7443A8" w14:textId="77777777" w:rsidTr="00D00E43">
        <w:trPr>
          <w:trHeight w:val="51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49C95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Modal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BC98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Contra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B0377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Cluster size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0A39A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Anatomical 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1D6F" w14:textId="77777777" w:rsid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 xml:space="preserve">Peak </w:t>
            </w:r>
          </w:p>
          <w:p w14:paraId="05E12DB4" w14:textId="79883F16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i/>
                <w:sz w:val="16"/>
                <w:szCs w:val="16"/>
              </w:rPr>
              <w:t>T</w:t>
            </w: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154E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Peak MNI coordinates</w:t>
            </w:r>
          </w:p>
          <w:p w14:paraId="4D750CAE" w14:textId="77777777" w:rsidR="000601E9" w:rsidRPr="00D00E43" w:rsidRDefault="000601E9" w:rsidP="00D00E43">
            <w:pPr>
              <w:widowControl/>
              <w:snapToGrid w:val="0"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(X, Y, Z)</w:t>
            </w:r>
          </w:p>
        </w:tc>
      </w:tr>
      <w:tr w:rsidR="000601E9" w:rsidRPr="000601E9" w14:paraId="56F5B8F4" w14:textId="77777777" w:rsidTr="00D00E43">
        <w:tc>
          <w:tcPr>
            <w:tcW w:w="14176" w:type="dxa"/>
            <w:gridSpan w:val="6"/>
            <w:tcBorders>
              <w:top w:val="single" w:sz="4" w:space="0" w:color="auto"/>
            </w:tcBorders>
          </w:tcPr>
          <w:p w14:paraId="6D5452B4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DTI</w:t>
            </w:r>
          </w:p>
        </w:tc>
      </w:tr>
      <w:tr w:rsidR="00E04875" w:rsidRPr="000601E9" w14:paraId="2C64C9BB" w14:textId="77777777" w:rsidTr="00D00E43">
        <w:tc>
          <w:tcPr>
            <w:tcW w:w="851" w:type="dxa"/>
          </w:tcPr>
          <w:p w14:paraId="2BC54255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992" w:type="dxa"/>
          </w:tcPr>
          <w:p w14:paraId="7F384EC0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 xml:space="preserve">HCs </w:t>
            </w:r>
          </w:p>
          <w:p w14:paraId="498E7A9D" w14:textId="02A1409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7A02BAAA" w14:textId="042387C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25644</w:t>
            </w:r>
          </w:p>
        </w:tc>
        <w:tc>
          <w:tcPr>
            <w:tcW w:w="9214" w:type="dxa"/>
          </w:tcPr>
          <w:p w14:paraId="55BFFF99" w14:textId="1C35DEC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CCG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gH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, IFOF, ILF, SLF, UF, SLF temporal part, medial lemniscus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and external capsule; Lt-ALIC and CP; forceps major and minor, genu, body, and splenium of CC, and fornix.</w:t>
            </w:r>
          </w:p>
        </w:tc>
        <w:tc>
          <w:tcPr>
            <w:tcW w:w="992" w:type="dxa"/>
          </w:tcPr>
          <w:p w14:paraId="41BD6387" w14:textId="08021C90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1276" w:type="dxa"/>
          </w:tcPr>
          <w:p w14:paraId="19A00ECF" w14:textId="484F0BA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21, 166, 72</w:t>
            </w:r>
          </w:p>
        </w:tc>
      </w:tr>
      <w:tr w:rsidR="00E04875" w:rsidRPr="000601E9" w14:paraId="4B71EFAC" w14:textId="77777777" w:rsidTr="00D00E43">
        <w:tc>
          <w:tcPr>
            <w:tcW w:w="851" w:type="dxa"/>
          </w:tcPr>
          <w:p w14:paraId="319BDD0E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BAFBA9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 xml:space="preserve">HCs </w:t>
            </w:r>
          </w:p>
          <w:p w14:paraId="437C3EEC" w14:textId="2E3210CB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&gt; PD-</w:t>
            </w:r>
            <w:r w:rsidR="004B6884"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1086BF9A" w14:textId="32F643E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66</w:t>
            </w:r>
          </w:p>
        </w:tc>
        <w:tc>
          <w:tcPr>
            <w:tcW w:w="9214" w:type="dxa"/>
          </w:tcPr>
          <w:p w14:paraId="1C711E96" w14:textId="72AB3A3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CCG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gH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, IFOF, ILF, SLF, UF, SLF temporal part, medial lemniscus, ICP, SCP, CP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external capsule, and SFOF; forceps major and minor, MCP, PCT, genu, body, and splenium of CC, and fornix.</w:t>
            </w:r>
          </w:p>
        </w:tc>
        <w:tc>
          <w:tcPr>
            <w:tcW w:w="992" w:type="dxa"/>
          </w:tcPr>
          <w:p w14:paraId="3AAF1757" w14:textId="3010EB1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1276" w:type="dxa"/>
          </w:tcPr>
          <w:p w14:paraId="6A1F3CF2" w14:textId="0621D70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30, 87, 70</w:t>
            </w:r>
          </w:p>
        </w:tc>
      </w:tr>
      <w:tr w:rsidR="00E04875" w:rsidRPr="000601E9" w14:paraId="1680D7AA" w14:textId="77777777" w:rsidTr="00D00E43">
        <w:tc>
          <w:tcPr>
            <w:tcW w:w="851" w:type="dxa"/>
          </w:tcPr>
          <w:p w14:paraId="0473F426" w14:textId="790C711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92" w:type="dxa"/>
          </w:tcPr>
          <w:p w14:paraId="1E671F7B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 xml:space="preserve">HCs </w:t>
            </w:r>
          </w:p>
          <w:p w14:paraId="6F69F7D2" w14:textId="0D5559EA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&l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4F551EF6" w14:textId="61B964AB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30989</w:t>
            </w:r>
          </w:p>
        </w:tc>
        <w:tc>
          <w:tcPr>
            <w:tcW w:w="9214" w:type="dxa"/>
          </w:tcPr>
          <w:p w14:paraId="0F919DF5" w14:textId="2057E7BD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CCG, IFOF, ILF, SLF, UF, SLF temporal part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external capsule, and SFOF; Rt-CP; forceps major and minor, genu, body, and splenium of CC, and fornix.</w:t>
            </w:r>
          </w:p>
        </w:tc>
        <w:tc>
          <w:tcPr>
            <w:tcW w:w="992" w:type="dxa"/>
          </w:tcPr>
          <w:p w14:paraId="60658AA1" w14:textId="6761FB8D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1276" w:type="dxa"/>
          </w:tcPr>
          <w:p w14:paraId="32843F65" w14:textId="34FC2B6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41, 85, 62</w:t>
            </w:r>
          </w:p>
        </w:tc>
      </w:tr>
      <w:tr w:rsidR="00E04875" w:rsidRPr="000601E9" w14:paraId="5B2CE09A" w14:textId="77777777" w:rsidTr="00D00E43">
        <w:tc>
          <w:tcPr>
            <w:tcW w:w="851" w:type="dxa"/>
          </w:tcPr>
          <w:p w14:paraId="25AD88D5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1D327D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 xml:space="preserve">HCs </w:t>
            </w:r>
          </w:p>
          <w:p w14:paraId="0D67297A" w14:textId="752F715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&lt; PD-</w:t>
            </w:r>
            <w:r w:rsidR="004B6884" w:rsidRPr="00D00E43"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49AED57B" w14:textId="3D63BF83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4</w:t>
            </w:r>
          </w:p>
        </w:tc>
        <w:tc>
          <w:tcPr>
            <w:tcW w:w="9214" w:type="dxa"/>
          </w:tcPr>
          <w:p w14:paraId="5340B74F" w14:textId="1FDC1B0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Rt-ATR, CST, IFOF, ILF, SLF, UF, SLF temporal part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and PTR; forceps major and minor, genu, body, and splenium of CC.</w:t>
            </w:r>
          </w:p>
        </w:tc>
        <w:tc>
          <w:tcPr>
            <w:tcW w:w="992" w:type="dxa"/>
          </w:tcPr>
          <w:p w14:paraId="74C5338D" w14:textId="0631A83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276" w:type="dxa"/>
          </w:tcPr>
          <w:p w14:paraId="4C57B0F7" w14:textId="4DFFC32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41, 85, 62</w:t>
            </w:r>
          </w:p>
        </w:tc>
      </w:tr>
      <w:tr w:rsidR="00E04875" w:rsidRPr="000601E9" w14:paraId="6C7C0EB8" w14:textId="77777777" w:rsidTr="00D00E43">
        <w:tc>
          <w:tcPr>
            <w:tcW w:w="851" w:type="dxa"/>
          </w:tcPr>
          <w:p w14:paraId="46997484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295CCF" w14:textId="6F32184B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PD-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hAnsi="Times New Roman" w:cs="Times New Roman"/>
                <w:sz w:val="16"/>
                <w:szCs w:val="16"/>
              </w:rPr>
              <w:t>ICB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17BCF4" w14:textId="3A3B7A3D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&gt; PD-</w:t>
            </w:r>
            <w:r w:rsidR="004B6884" w:rsidRPr="00D00E43">
              <w:rPr>
                <w:rFonts w:ascii="Times New Roman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11B89DAE" w14:textId="5DD31B0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2</w:t>
            </w:r>
          </w:p>
        </w:tc>
        <w:tc>
          <w:tcPr>
            <w:tcW w:w="9214" w:type="dxa"/>
          </w:tcPr>
          <w:p w14:paraId="19DABB54" w14:textId="77777777" w:rsidR="00E04875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IFOF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of IC, ACR, SCR, PCR, and PTR; Lt-CST and UF; Rt-SLF, SLF temporal part, ALIC, external capsule and SFOF; forceps major and minor, genu, body, and splenium of CC.</w:t>
            </w:r>
          </w:p>
          <w:p w14:paraId="7285E929" w14:textId="3A924E83" w:rsidR="00D00E43" w:rsidRPr="00D00E43" w:rsidRDefault="00D00E43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4EB8A4" w14:textId="36A2D08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1276" w:type="dxa"/>
          </w:tcPr>
          <w:p w14:paraId="650E3109" w14:textId="1F267B9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99, 89, 86</w:t>
            </w:r>
          </w:p>
        </w:tc>
      </w:tr>
      <w:tr w:rsidR="000601E9" w:rsidRPr="000601E9" w14:paraId="2391CEBD" w14:textId="77777777" w:rsidTr="00D00E43">
        <w:tc>
          <w:tcPr>
            <w:tcW w:w="14176" w:type="dxa"/>
            <w:gridSpan w:val="6"/>
            <w:tcBorders>
              <w:top w:val="single" w:sz="4" w:space="0" w:color="auto"/>
            </w:tcBorders>
          </w:tcPr>
          <w:p w14:paraId="63B14ADC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lastRenderedPageBreak/>
              <w:t>DKI</w:t>
            </w:r>
          </w:p>
        </w:tc>
      </w:tr>
      <w:tr w:rsidR="00E04875" w:rsidRPr="000601E9" w14:paraId="65E845B8" w14:textId="77777777" w:rsidTr="00D00E43">
        <w:tc>
          <w:tcPr>
            <w:tcW w:w="851" w:type="dxa"/>
          </w:tcPr>
          <w:p w14:paraId="2BB4E2F5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MK</w:t>
            </w:r>
          </w:p>
        </w:tc>
        <w:tc>
          <w:tcPr>
            <w:tcW w:w="992" w:type="dxa"/>
          </w:tcPr>
          <w:p w14:paraId="0D872E53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5573909E" w14:textId="5326AB51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4D7FDF67" w14:textId="2525422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2</w:t>
            </w:r>
          </w:p>
        </w:tc>
        <w:tc>
          <w:tcPr>
            <w:tcW w:w="9214" w:type="dxa"/>
          </w:tcPr>
          <w:p w14:paraId="3DAA62BC" w14:textId="4B09790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CG, IFOF, SLF, UF, ALIC, PLIC, ACR, SCR, PCR, PTR, external capsule, and SFOF; Lt-CST, CP, and PLIC; Rt-ILF, SLF temporal part, and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; forceps major and minor, genu, body, and splenium of CC.</w:t>
            </w:r>
          </w:p>
        </w:tc>
        <w:tc>
          <w:tcPr>
            <w:tcW w:w="992" w:type="dxa"/>
          </w:tcPr>
          <w:p w14:paraId="4C9AAADA" w14:textId="4CC13A5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1276" w:type="dxa"/>
          </w:tcPr>
          <w:p w14:paraId="64993DE4" w14:textId="76CC6CA0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04, 83, 92</w:t>
            </w:r>
          </w:p>
        </w:tc>
      </w:tr>
      <w:tr w:rsidR="00E04875" w:rsidRPr="000601E9" w14:paraId="39FA4E66" w14:textId="77777777" w:rsidTr="00D00E43">
        <w:tc>
          <w:tcPr>
            <w:tcW w:w="851" w:type="dxa"/>
          </w:tcPr>
          <w:p w14:paraId="1AC78148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RK</w:t>
            </w:r>
          </w:p>
        </w:tc>
        <w:tc>
          <w:tcPr>
            <w:tcW w:w="992" w:type="dxa"/>
          </w:tcPr>
          <w:p w14:paraId="6FCDA1E9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72B76E09" w14:textId="1608EF3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02054908" w14:textId="72B890C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46</w:t>
            </w:r>
          </w:p>
        </w:tc>
        <w:tc>
          <w:tcPr>
            <w:tcW w:w="9214" w:type="dxa"/>
          </w:tcPr>
          <w:p w14:paraId="1FCF71D4" w14:textId="2422C00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CCG, IFOF, ILF, SLF, UF, SLF temporal part, medial lemniscus, ICP, SCP, CP, ALIC, PLIC, ACR, SCR, PCR, PTR, sagittal stratum, and external capsule; Lt-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; Rt-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gH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; forceps major and minor, MCP, PCT, genu, body, and splenium of CC.</w:t>
            </w:r>
          </w:p>
        </w:tc>
        <w:tc>
          <w:tcPr>
            <w:tcW w:w="992" w:type="dxa"/>
          </w:tcPr>
          <w:p w14:paraId="744E9527" w14:textId="29203FA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276" w:type="dxa"/>
          </w:tcPr>
          <w:p w14:paraId="05BCE06C" w14:textId="2D792C1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82, 93, 43</w:t>
            </w:r>
          </w:p>
        </w:tc>
      </w:tr>
      <w:tr w:rsidR="00E04875" w:rsidRPr="000601E9" w14:paraId="18108896" w14:textId="77777777" w:rsidTr="00D00E43">
        <w:tc>
          <w:tcPr>
            <w:tcW w:w="851" w:type="dxa"/>
          </w:tcPr>
          <w:p w14:paraId="529E7D9D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AK</w:t>
            </w:r>
          </w:p>
        </w:tc>
        <w:tc>
          <w:tcPr>
            <w:tcW w:w="992" w:type="dxa"/>
          </w:tcPr>
          <w:p w14:paraId="4FEC7E37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2545D2B8" w14:textId="3EC969C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02B198CA" w14:textId="170F69F8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45</w:t>
            </w:r>
          </w:p>
        </w:tc>
        <w:tc>
          <w:tcPr>
            <w:tcW w:w="9214" w:type="dxa"/>
          </w:tcPr>
          <w:p w14:paraId="723F3CD8" w14:textId="34FD149A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gH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, IFOF, ILF, SLF, U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and SFOF; Lt-CCG and CP; Rt-SLF temporal part and external capsule; forceps major and minor, genu, body, and splenium of CC, and fornix.</w:t>
            </w:r>
          </w:p>
        </w:tc>
        <w:tc>
          <w:tcPr>
            <w:tcW w:w="992" w:type="dxa"/>
          </w:tcPr>
          <w:p w14:paraId="7F0E24E7" w14:textId="283B3C1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276" w:type="dxa"/>
          </w:tcPr>
          <w:p w14:paraId="5CAA9B31" w14:textId="66EF7CB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bookmarkStart w:id="0" w:name="OLE_LINK268"/>
            <w:bookmarkStart w:id="1" w:name="OLE_LINK269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90, 130, 79</w:t>
            </w:r>
            <w:bookmarkEnd w:id="0"/>
            <w:bookmarkEnd w:id="1"/>
          </w:p>
        </w:tc>
      </w:tr>
      <w:tr w:rsidR="00E04875" w:rsidRPr="000601E9" w14:paraId="0093DDD9" w14:textId="77777777" w:rsidTr="00D00E43">
        <w:tc>
          <w:tcPr>
            <w:tcW w:w="851" w:type="dxa"/>
          </w:tcPr>
          <w:p w14:paraId="6B4D9EA7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1F5A00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  <w:p w14:paraId="1BCC66F4" w14:textId="3EB2EC48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&gt; PD-</w:t>
            </w:r>
            <w:r w:rsidR="004B6884" w:rsidRPr="00D00E43">
              <w:rPr>
                <w:rFonts w:ascii="Times New Roman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0B9662E7" w14:textId="573E8E9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93</w:t>
            </w:r>
          </w:p>
        </w:tc>
        <w:tc>
          <w:tcPr>
            <w:tcW w:w="9214" w:type="dxa"/>
          </w:tcPr>
          <w:p w14:paraId="235CFD9A" w14:textId="15F2584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gH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, IFOF, ILF, UF, medial lemniscus, ICP, SCP, CP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sagittal stratum, and SFOF; Lt-CCG; Rt-SLF, SLF temporal part, PTR, and external capsule; forceps major and minor, MCP, PCT, genu, body, and splenium of CC, and fornix.</w:t>
            </w:r>
          </w:p>
        </w:tc>
        <w:tc>
          <w:tcPr>
            <w:tcW w:w="992" w:type="dxa"/>
          </w:tcPr>
          <w:p w14:paraId="4179D3F0" w14:textId="0D3198ED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276" w:type="dxa"/>
          </w:tcPr>
          <w:p w14:paraId="79C4739A" w14:textId="42C47C9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90, 130, 79</w:t>
            </w:r>
          </w:p>
        </w:tc>
      </w:tr>
      <w:tr w:rsidR="00E04875" w:rsidRPr="000601E9" w14:paraId="28713223" w14:textId="77777777" w:rsidTr="00D00E43">
        <w:tc>
          <w:tcPr>
            <w:tcW w:w="851" w:type="dxa"/>
            <w:tcBorders>
              <w:bottom w:val="single" w:sz="4" w:space="0" w:color="auto"/>
            </w:tcBorders>
          </w:tcPr>
          <w:p w14:paraId="4D54978A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467A0D" w14:textId="7CE1146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PDs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 </w:t>
            </w:r>
          </w:p>
          <w:p w14:paraId="47C5144C" w14:textId="7BCA44B0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lt; PD-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EA87DB3" w14:textId="2A2827A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535</w:t>
            </w: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50EB30EA" w14:textId="767E6F4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Bilateral ATR, IFOF, ACR, PCR, and PTR; Lt-CST,</w:t>
            </w: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ILF, SL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nd SCR; Rt-SFOF; forceps major and minor, genu, body, and splenium of CC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C068A2" w14:textId="445F5665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7AF0B6" w14:textId="57907F21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54, 153, 88</w:t>
            </w:r>
          </w:p>
        </w:tc>
      </w:tr>
      <w:tr w:rsidR="000601E9" w:rsidRPr="000601E9" w14:paraId="2809801C" w14:textId="77777777" w:rsidTr="00D00E43">
        <w:tc>
          <w:tcPr>
            <w:tcW w:w="851" w:type="dxa"/>
            <w:tcBorders>
              <w:top w:val="single" w:sz="4" w:space="0" w:color="auto"/>
            </w:tcBorders>
          </w:tcPr>
          <w:p w14:paraId="199D2F26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NODD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694C1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2582AF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5F1353DB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84E210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E129B3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</w:tr>
      <w:tr w:rsidR="00E04875" w:rsidRPr="000601E9" w14:paraId="1639A6EC" w14:textId="77777777" w:rsidTr="00D00E43">
        <w:tc>
          <w:tcPr>
            <w:tcW w:w="851" w:type="dxa"/>
          </w:tcPr>
          <w:p w14:paraId="0F8481F9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VF</w:t>
            </w:r>
          </w:p>
        </w:tc>
        <w:tc>
          <w:tcPr>
            <w:tcW w:w="992" w:type="dxa"/>
          </w:tcPr>
          <w:p w14:paraId="759617FC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697AF217" w14:textId="5ACC95A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2CA644E2" w14:textId="6B678920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23359</w:t>
            </w:r>
          </w:p>
        </w:tc>
        <w:tc>
          <w:tcPr>
            <w:tcW w:w="9214" w:type="dxa"/>
          </w:tcPr>
          <w:p w14:paraId="01AD547E" w14:textId="0C74D1F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CCG, IFOF, ILF, SLF, UF, SLF temporal part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and external capsule; Lt-SFOF; forceps major and minor, genu, body, and splenium of CC.</w:t>
            </w:r>
          </w:p>
        </w:tc>
        <w:tc>
          <w:tcPr>
            <w:tcW w:w="992" w:type="dxa"/>
          </w:tcPr>
          <w:p w14:paraId="718F16B3" w14:textId="4CDE55C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  <w:tc>
          <w:tcPr>
            <w:tcW w:w="1276" w:type="dxa"/>
          </w:tcPr>
          <w:p w14:paraId="1966C253" w14:textId="3A8B961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7, 170, 86</w:t>
            </w:r>
          </w:p>
        </w:tc>
      </w:tr>
      <w:tr w:rsidR="00E04875" w:rsidRPr="000601E9" w14:paraId="69668D13" w14:textId="77777777" w:rsidTr="00D00E43">
        <w:tc>
          <w:tcPr>
            <w:tcW w:w="851" w:type="dxa"/>
          </w:tcPr>
          <w:p w14:paraId="3CC56B20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ODI</w:t>
            </w:r>
          </w:p>
        </w:tc>
        <w:tc>
          <w:tcPr>
            <w:tcW w:w="992" w:type="dxa"/>
          </w:tcPr>
          <w:p w14:paraId="4C3ACD4B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7CAB77B9" w14:textId="1A23031A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591CF0E3" w14:textId="45E38C81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214" w:type="dxa"/>
          </w:tcPr>
          <w:p w14:paraId="465217E5" w14:textId="109A1715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t-IFOF and ACR; forceps minor and genu of CC.</w:t>
            </w:r>
          </w:p>
        </w:tc>
        <w:tc>
          <w:tcPr>
            <w:tcW w:w="992" w:type="dxa"/>
          </w:tcPr>
          <w:p w14:paraId="566B8774" w14:textId="3D6D5396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276" w:type="dxa"/>
          </w:tcPr>
          <w:p w14:paraId="7638501E" w14:textId="13AC92B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3, 143, 86</w:t>
            </w:r>
          </w:p>
        </w:tc>
      </w:tr>
      <w:tr w:rsidR="00E04875" w:rsidRPr="000601E9" w14:paraId="404196A6" w14:textId="77777777" w:rsidTr="00D00E43">
        <w:tc>
          <w:tcPr>
            <w:tcW w:w="851" w:type="dxa"/>
          </w:tcPr>
          <w:p w14:paraId="33A99733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B00E50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HCs</w:t>
            </w:r>
          </w:p>
          <w:p w14:paraId="0C1A430B" w14:textId="06E28FB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&lt; PD-</w:t>
            </w:r>
            <w:r w:rsidR="004B6884" w:rsidRPr="00D00E43">
              <w:rPr>
                <w:rFonts w:ascii="Times New Roman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668AA35B" w14:textId="3AE950B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6</w:t>
            </w:r>
          </w:p>
        </w:tc>
        <w:tc>
          <w:tcPr>
            <w:tcW w:w="9214" w:type="dxa"/>
          </w:tcPr>
          <w:p w14:paraId="6FA9DA42" w14:textId="23CA915D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Lt-ATR, CST, IFOF, ILF, SLF, U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and PTR; forceps minor, body and splenium of CC.</w:t>
            </w:r>
          </w:p>
        </w:tc>
        <w:tc>
          <w:tcPr>
            <w:tcW w:w="992" w:type="dxa"/>
          </w:tcPr>
          <w:p w14:paraId="62270E03" w14:textId="2D37738E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276" w:type="dxa"/>
          </w:tcPr>
          <w:p w14:paraId="0F5162A2" w14:textId="4358CF1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32, 153, 85</w:t>
            </w:r>
          </w:p>
        </w:tc>
      </w:tr>
      <w:tr w:rsidR="00E04875" w:rsidRPr="000601E9" w14:paraId="1B2A2E7A" w14:textId="77777777" w:rsidTr="00D00E43">
        <w:tc>
          <w:tcPr>
            <w:tcW w:w="851" w:type="dxa"/>
          </w:tcPr>
          <w:p w14:paraId="1E3F0D9D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F9EF3D" w14:textId="5EC8A8AA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 </w:t>
            </w:r>
          </w:p>
          <w:p w14:paraId="565BE1A2" w14:textId="150BF3AC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lt; PD-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1DEBE20A" w14:textId="7F73AA0A" w:rsidR="00E04875" w:rsidRPr="00D00E43" w:rsidRDefault="00E04875" w:rsidP="00D00E43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4</w:t>
            </w:r>
          </w:p>
        </w:tc>
        <w:tc>
          <w:tcPr>
            <w:tcW w:w="9214" w:type="dxa"/>
          </w:tcPr>
          <w:p w14:paraId="7D4B5978" w14:textId="73FD76E4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IFO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of IC, ACR, SCR, PCR, and PTR; Lt-ILF, SLF, UF, and sagittal stratum; Rt- external capsule; forceps minor, body and splenium of CC.</w:t>
            </w:r>
          </w:p>
        </w:tc>
        <w:tc>
          <w:tcPr>
            <w:tcW w:w="992" w:type="dxa"/>
          </w:tcPr>
          <w:p w14:paraId="4EB44781" w14:textId="345C9024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276" w:type="dxa"/>
          </w:tcPr>
          <w:p w14:paraId="752803E4" w14:textId="04BA705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64, 92, 97</w:t>
            </w:r>
          </w:p>
        </w:tc>
      </w:tr>
      <w:tr w:rsidR="000601E9" w:rsidRPr="000601E9" w14:paraId="693BDDC9" w14:textId="77777777" w:rsidTr="00D00E43">
        <w:tc>
          <w:tcPr>
            <w:tcW w:w="851" w:type="dxa"/>
            <w:tcBorders>
              <w:top w:val="single" w:sz="4" w:space="0" w:color="auto"/>
            </w:tcBorders>
          </w:tcPr>
          <w:p w14:paraId="57861C24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b/>
                <w:sz w:val="16"/>
                <w:szCs w:val="16"/>
              </w:rPr>
              <w:t>MT-sa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F285F7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0A3C5B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28BA50EB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BF0364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F1D9C3" w14:textId="77777777" w:rsidR="000601E9" w:rsidRPr="00D00E43" w:rsidRDefault="000601E9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</w:tr>
      <w:tr w:rsidR="00E04875" w:rsidRPr="000601E9" w14:paraId="35C9CB8B" w14:textId="77777777" w:rsidTr="00D00E43">
        <w:tc>
          <w:tcPr>
            <w:tcW w:w="851" w:type="dxa"/>
          </w:tcPr>
          <w:p w14:paraId="38B860F4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MVF</w:t>
            </w:r>
          </w:p>
        </w:tc>
        <w:tc>
          <w:tcPr>
            <w:tcW w:w="992" w:type="dxa"/>
          </w:tcPr>
          <w:p w14:paraId="32CFAB04" w14:textId="77777777" w:rsid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HCs </w:t>
            </w:r>
          </w:p>
          <w:p w14:paraId="1A69573C" w14:textId="4921DAB2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</w:p>
        </w:tc>
        <w:tc>
          <w:tcPr>
            <w:tcW w:w="851" w:type="dxa"/>
          </w:tcPr>
          <w:p w14:paraId="5644690B" w14:textId="65CA1B4B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74</w:t>
            </w:r>
          </w:p>
        </w:tc>
        <w:tc>
          <w:tcPr>
            <w:tcW w:w="9214" w:type="dxa"/>
          </w:tcPr>
          <w:p w14:paraId="197EB971" w14:textId="52450D33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IFOF, ILF, SLF, U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external capsule, and SFOF; Rt-CCG, SLF temporal part, and CP; forceps major and minor, genu, body, and splenium of CC, and fornix.</w:t>
            </w:r>
          </w:p>
        </w:tc>
        <w:tc>
          <w:tcPr>
            <w:tcW w:w="992" w:type="dxa"/>
          </w:tcPr>
          <w:p w14:paraId="2D9CF3DA" w14:textId="42A93BF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1276" w:type="dxa"/>
          </w:tcPr>
          <w:p w14:paraId="7943B6D4" w14:textId="312E5B2F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23, 117, 67</w:t>
            </w:r>
          </w:p>
        </w:tc>
      </w:tr>
      <w:tr w:rsidR="00E04875" w:rsidRPr="000601E9" w14:paraId="1895EF88" w14:textId="77777777" w:rsidTr="00D00E43">
        <w:tc>
          <w:tcPr>
            <w:tcW w:w="851" w:type="dxa"/>
          </w:tcPr>
          <w:p w14:paraId="199255F6" w14:textId="7777777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F87644" w14:textId="7F468243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PD-</w:t>
            </w:r>
            <w:proofErr w:type="spellStart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n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  <w:proofErr w:type="spellEnd"/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 xml:space="preserve"> </w:t>
            </w:r>
          </w:p>
          <w:p w14:paraId="5FDDD582" w14:textId="5A0FE645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&lt; PD-</w:t>
            </w:r>
            <w:r w:rsidR="004B6884" w:rsidRPr="00D00E43">
              <w:rPr>
                <w:rFonts w:ascii="Times New Roman" w:eastAsia="游明朝" w:hAnsi="Times New Roman" w:cs="Times New Roman"/>
                <w:sz w:val="16"/>
                <w:szCs w:val="16"/>
              </w:rPr>
              <w:t>ICB</w:t>
            </w:r>
          </w:p>
        </w:tc>
        <w:tc>
          <w:tcPr>
            <w:tcW w:w="851" w:type="dxa"/>
          </w:tcPr>
          <w:p w14:paraId="5C54CF04" w14:textId="7B6907F3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51</w:t>
            </w:r>
          </w:p>
        </w:tc>
        <w:tc>
          <w:tcPr>
            <w:tcW w:w="9214" w:type="dxa"/>
          </w:tcPr>
          <w:p w14:paraId="3C96B0C8" w14:textId="771D67B5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IFOF, ILF, SLF, U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and sagittal stratum; Lt-SFOF; Rt- SLF temporal part and external capsule; forceps minor, and body and splenium of CC.</w:t>
            </w:r>
          </w:p>
        </w:tc>
        <w:tc>
          <w:tcPr>
            <w:tcW w:w="992" w:type="dxa"/>
          </w:tcPr>
          <w:p w14:paraId="7C08CACF" w14:textId="014ECD07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color w:val="000000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1276" w:type="dxa"/>
          </w:tcPr>
          <w:p w14:paraId="78596573" w14:textId="21C9DAB9" w:rsidR="00E04875" w:rsidRPr="00D00E43" w:rsidRDefault="00E04875" w:rsidP="00D00E43">
            <w:pPr>
              <w:widowControl/>
              <w:spacing w:after="160"/>
              <w:contextualSpacing/>
              <w:jc w:val="left"/>
              <w:rPr>
                <w:rFonts w:ascii="Times New Roman" w:eastAsia="游明朝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32, 119, 52</w:t>
            </w:r>
          </w:p>
        </w:tc>
      </w:tr>
      <w:tr w:rsidR="000601E9" w:rsidRPr="000601E9" w14:paraId="67890549" w14:textId="77777777" w:rsidTr="00D00E43">
        <w:tc>
          <w:tcPr>
            <w:tcW w:w="14176" w:type="dxa"/>
            <w:gridSpan w:val="6"/>
            <w:tcBorders>
              <w:bottom w:val="single" w:sz="4" w:space="0" w:color="auto"/>
            </w:tcBorders>
          </w:tcPr>
          <w:p w14:paraId="2F22DD1A" w14:textId="5A85B8C4" w:rsidR="000601E9" w:rsidRPr="000601E9" w:rsidRDefault="000601E9" w:rsidP="00D00E43">
            <w:pPr>
              <w:widowControl/>
              <w:contextualSpacing/>
              <w:jc w:val="left"/>
              <w:rPr>
                <w:rFonts w:ascii="Times New Roman" w:eastAsia="游明朝" w:hAnsi="Times New Roman" w:cs="Times New Roman"/>
                <w:sz w:val="12"/>
                <w:szCs w:val="16"/>
              </w:rPr>
            </w:pPr>
            <w:bookmarkStart w:id="2" w:name="_Hlk11808734"/>
            <w:r w:rsidRPr="000601E9">
              <w:rPr>
                <w:rFonts w:ascii="Times New Roman" w:eastAsia="游明朝" w:hAnsi="Times New Roman" w:cs="Times New Roman"/>
              </w:rPr>
              <w:t xml:space="preserve">Abbreviations: </w:t>
            </w:r>
            <w:r w:rsidR="00E04875" w:rsidRPr="00E04875">
              <w:rPr>
                <w:rFonts w:ascii="Times New Roman" w:eastAsia="游明朝" w:hAnsi="Times New Roman" w:cs="Times New Roman"/>
              </w:rPr>
              <w:t xml:space="preserve">Lt, left; Rt, right; ACR, anterior corona radiata; AD, axial diffusivity; AK, axial kurtosis; ALIC, anterior limb of internal capsule; ATR, anterior thalamic, radiation; CC, corpus callosum, CCG, cingulum cingulate gyrus; </w:t>
            </w:r>
            <w:proofErr w:type="spellStart"/>
            <w:r w:rsidR="00E04875" w:rsidRPr="00E04875">
              <w:rPr>
                <w:rFonts w:ascii="Times New Roman" w:eastAsia="游明朝" w:hAnsi="Times New Roman" w:cs="Times New Roman"/>
              </w:rPr>
              <w:t>CgH</w:t>
            </w:r>
            <w:proofErr w:type="spellEnd"/>
            <w:r w:rsidR="00E04875" w:rsidRPr="00E04875">
              <w:rPr>
                <w:rFonts w:ascii="Times New Roman" w:eastAsia="游明朝" w:hAnsi="Times New Roman" w:cs="Times New Roman"/>
              </w:rPr>
              <w:t xml:space="preserve">, cingulum hippocampus; CP, cerebral peduncle; CST, corticospinal tract; DKI, diffusion kurtosis imaging; DTI, diffusion tensor imaging; FA, fractional anisotropy; HCs, healthy controls; IC, </w:t>
            </w:r>
            <w:r w:rsidR="004B6884" w:rsidRPr="00E04875">
              <w:rPr>
                <w:rFonts w:ascii="Times New Roman" w:eastAsia="游明朝" w:hAnsi="Times New Roman" w:cs="Times New Roman"/>
              </w:rPr>
              <w:t xml:space="preserve">internal capsule; </w:t>
            </w:r>
            <w:r w:rsidR="004B6884">
              <w:rPr>
                <w:rFonts w:ascii="Times New Roman" w:eastAsia="游明朝" w:hAnsi="Times New Roman" w:cs="Times New Roman"/>
              </w:rPr>
              <w:t>ICB</w:t>
            </w:r>
            <w:r w:rsidR="00E04875" w:rsidRPr="000601E9">
              <w:rPr>
                <w:rFonts w:ascii="Times New Roman" w:eastAsia="游明朝" w:hAnsi="Times New Roman" w:cs="Times New Roman"/>
              </w:rPr>
              <w:t xml:space="preserve">s, impulse control </w:t>
            </w:r>
            <w:r w:rsidR="004B6884">
              <w:rPr>
                <w:rFonts w:ascii="Times New Roman" w:eastAsia="游明朝" w:hAnsi="Times New Roman" w:cs="Times New Roman"/>
              </w:rPr>
              <w:t>behaviors</w:t>
            </w:r>
            <w:r w:rsidR="00E04875" w:rsidRPr="000601E9">
              <w:rPr>
                <w:rFonts w:ascii="Times New Roman" w:eastAsia="游明朝" w:hAnsi="Times New Roman" w:cs="Times New Roman"/>
              </w:rPr>
              <w:t xml:space="preserve">; </w:t>
            </w:r>
            <w:r w:rsidR="00E04875" w:rsidRPr="00E04875">
              <w:rPr>
                <w:rFonts w:ascii="Times New Roman" w:eastAsia="游明朝" w:hAnsi="Times New Roman" w:cs="Times New Roman"/>
              </w:rPr>
              <w:t xml:space="preserve">ICP, inferior cerebellar peduncle; ICVF, intracellular volume fraction; IFOF, inferior </w:t>
            </w:r>
            <w:proofErr w:type="spellStart"/>
            <w:r w:rsidR="00E04875" w:rsidRPr="00E04875">
              <w:rPr>
                <w:rFonts w:ascii="Times New Roman" w:eastAsia="游明朝" w:hAnsi="Times New Roman" w:cs="Times New Roman"/>
              </w:rPr>
              <w:t>fronto</w:t>
            </w:r>
            <w:proofErr w:type="spellEnd"/>
            <w:r w:rsidR="00E04875" w:rsidRPr="00E04875">
              <w:rPr>
                <w:rFonts w:ascii="Times New Roman" w:eastAsia="游明朝" w:hAnsi="Times New Roman" w:cs="Times New Roman"/>
              </w:rPr>
              <w:t xml:space="preserve">-occipital fasciculus; ILF, inferior longitudinal fasciculus; ISO, isotropic volume fraction; MCP, middle cerebellar peduncle; MD, mean diffusivity; MK, mean kurtosis; MVF, myelin volume fraction; NODDI, neurite orientation dispersion and density imaging; ODI, orientation dispersion index; PCR, posterior corona radiata; PCT, pontine crossing tract; PD, Parkinson’s disease; </w:t>
            </w:r>
            <w:r w:rsidR="00E04875" w:rsidRPr="000601E9">
              <w:rPr>
                <w:rFonts w:ascii="Times New Roman" w:eastAsia="游明朝" w:hAnsi="Times New Roman" w:cs="Times New Roman"/>
              </w:rPr>
              <w:t>PD-IC</w:t>
            </w:r>
            <w:r w:rsidR="004B6884">
              <w:rPr>
                <w:rFonts w:ascii="Times New Roman" w:eastAsia="游明朝" w:hAnsi="Times New Roman" w:cs="Times New Roman"/>
              </w:rPr>
              <w:t>B</w:t>
            </w:r>
            <w:r w:rsidR="00E04875" w:rsidRPr="000601E9">
              <w:rPr>
                <w:rFonts w:ascii="Times New Roman" w:eastAsia="游明朝" w:hAnsi="Times New Roman" w:cs="Times New Roman"/>
              </w:rPr>
              <w:t xml:space="preserve">, Parkinson’s disease patients with impulse control </w:t>
            </w:r>
            <w:r w:rsidR="004B6884">
              <w:rPr>
                <w:rFonts w:ascii="Times New Roman" w:eastAsia="游明朝" w:hAnsi="Times New Roman" w:cs="Times New Roman"/>
              </w:rPr>
              <w:t>behavio</w:t>
            </w:r>
            <w:r w:rsidR="00E04875" w:rsidRPr="000601E9">
              <w:rPr>
                <w:rFonts w:ascii="Times New Roman" w:eastAsia="游明朝" w:hAnsi="Times New Roman" w:cs="Times New Roman"/>
              </w:rPr>
              <w:t>rs; PD-</w:t>
            </w:r>
            <w:proofErr w:type="spellStart"/>
            <w:r w:rsidR="00E04875" w:rsidRPr="000601E9">
              <w:rPr>
                <w:rFonts w:ascii="Times New Roman" w:eastAsia="游明朝" w:hAnsi="Times New Roman" w:cs="Times New Roman"/>
              </w:rPr>
              <w:t>nIC</w:t>
            </w:r>
            <w:r w:rsidR="004B6884">
              <w:rPr>
                <w:rFonts w:ascii="Times New Roman" w:eastAsia="游明朝" w:hAnsi="Times New Roman" w:cs="Times New Roman"/>
              </w:rPr>
              <w:t>B</w:t>
            </w:r>
            <w:proofErr w:type="spellEnd"/>
            <w:r w:rsidR="00E04875" w:rsidRPr="000601E9">
              <w:rPr>
                <w:rFonts w:ascii="Times New Roman" w:eastAsia="游明朝" w:hAnsi="Times New Roman" w:cs="Times New Roman"/>
              </w:rPr>
              <w:t xml:space="preserve">, Parkinson’s disease patients without impulse control </w:t>
            </w:r>
            <w:r w:rsidR="004B6884">
              <w:rPr>
                <w:rFonts w:ascii="Times New Roman" w:eastAsia="游明朝" w:hAnsi="Times New Roman" w:cs="Times New Roman"/>
              </w:rPr>
              <w:t>behavior</w:t>
            </w:r>
            <w:r w:rsidR="00E04875" w:rsidRPr="000601E9">
              <w:rPr>
                <w:rFonts w:ascii="Times New Roman" w:eastAsia="游明朝" w:hAnsi="Times New Roman" w:cs="Times New Roman"/>
              </w:rPr>
              <w:t>s;</w:t>
            </w:r>
            <w:r w:rsidR="00E04875">
              <w:rPr>
                <w:rFonts w:ascii="Times New Roman" w:eastAsia="游明朝" w:hAnsi="Times New Roman" w:cs="Times New Roman"/>
              </w:rPr>
              <w:t xml:space="preserve"> </w:t>
            </w:r>
            <w:r w:rsidR="00E04875" w:rsidRPr="00E04875">
              <w:rPr>
                <w:rFonts w:ascii="Times New Roman" w:eastAsia="游明朝" w:hAnsi="Times New Roman" w:cs="Times New Roman"/>
              </w:rPr>
              <w:t xml:space="preserve">PLIC, posterior limb of internal capsule; PTR, posterior thalamic radiation; RD, radial diffusivity; RK, radial kurtosis; SCP, superior cerebellar peduncle; SCR, superior corona radiata; SFOF, superior </w:t>
            </w:r>
            <w:proofErr w:type="spellStart"/>
            <w:r w:rsidR="00E04875" w:rsidRPr="00E04875">
              <w:rPr>
                <w:rFonts w:ascii="Times New Roman" w:eastAsia="游明朝" w:hAnsi="Times New Roman" w:cs="Times New Roman"/>
              </w:rPr>
              <w:t>fronto</w:t>
            </w:r>
            <w:proofErr w:type="spellEnd"/>
            <w:r w:rsidR="00E04875" w:rsidRPr="00E04875">
              <w:rPr>
                <w:rFonts w:ascii="Times New Roman" w:eastAsia="游明朝" w:hAnsi="Times New Roman" w:cs="Times New Roman"/>
              </w:rPr>
              <w:t xml:space="preserve">-occipital fasciculus; SLF, superior longitudinal fasciculus; </w:t>
            </w:r>
            <w:r w:rsidR="00E04875" w:rsidRPr="000601E9">
              <w:rPr>
                <w:rFonts w:ascii="Times New Roman" w:eastAsia="游明朝" w:hAnsi="Times New Roman" w:cs="Times New Roman"/>
              </w:rPr>
              <w:t xml:space="preserve">TBSS, tract-based spatial statistics; </w:t>
            </w:r>
            <w:r w:rsidR="00E04875" w:rsidRPr="00E04875">
              <w:rPr>
                <w:rFonts w:ascii="Times New Roman" w:eastAsia="游明朝" w:hAnsi="Times New Roman" w:cs="Times New Roman"/>
              </w:rPr>
              <w:t>UF, uncinate fasciculus.</w:t>
            </w:r>
            <w:r w:rsidRPr="000601E9">
              <w:rPr>
                <w:rFonts w:ascii="Times New Roman" w:eastAsia="游明朝" w:hAnsi="Times New Roman" w:cs="Times New Roman"/>
              </w:rPr>
              <w:t xml:space="preserve"> </w:t>
            </w:r>
            <w:bookmarkEnd w:id="2"/>
          </w:p>
        </w:tc>
      </w:tr>
    </w:tbl>
    <w:p w14:paraId="0E9CAF5E" w14:textId="77777777" w:rsidR="000601E9" w:rsidRPr="000601E9" w:rsidRDefault="000601E9" w:rsidP="000601E9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  <w:sectPr w:rsidR="000601E9" w:rsidRPr="000601E9" w:rsidSect="001953F1">
          <w:pgSz w:w="16817" w:h="11901" w:orient="landscape"/>
          <w:pgMar w:top="1701" w:right="1985" w:bottom="1701" w:left="1701" w:header="851" w:footer="992" w:gutter="0"/>
          <w:cols w:space="425"/>
          <w:docGrid w:type="lines" w:linePitch="400"/>
        </w:sectPr>
      </w:pPr>
    </w:p>
    <w:p w14:paraId="2C006791" w14:textId="079CE514" w:rsidR="000601E9" w:rsidRDefault="000601E9" w:rsidP="000601E9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C0288B">
        <w:rPr>
          <w:rFonts w:ascii="Times New Roman" w:eastAsia="游明朝" w:hAnsi="Times New Roman" w:cs="Times New Roman"/>
          <w:b/>
          <w:kern w:val="0"/>
          <w:sz w:val="24"/>
          <w:szCs w:val="24"/>
        </w:rPr>
        <w:t>3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. ROI analysis of the indices with significant differences between PD patients with and without </w:t>
      </w:r>
      <w:r w:rsidR="004B6884">
        <w:rPr>
          <w:rFonts w:ascii="Times New Roman" w:eastAsia="游明朝" w:hAnsi="Times New Roman" w:cs="Times New Roman"/>
          <w:b/>
          <w:kern w:val="0"/>
          <w:sz w:val="24"/>
          <w:szCs w:val="24"/>
        </w:rPr>
        <w:t>ICB</w:t>
      </w:r>
      <w:r w:rsidRPr="000601E9">
        <w:rPr>
          <w:rFonts w:ascii="Times New Roman" w:eastAsia="游明朝" w:hAnsi="Times New Roman" w:cs="Times New Roman"/>
          <w:b/>
          <w:kern w:val="0"/>
          <w:sz w:val="24"/>
          <w:szCs w:val="24"/>
        </w:rPr>
        <w:t>s.</w:t>
      </w:r>
    </w:p>
    <w:tbl>
      <w:tblPr>
        <w:tblW w:w="12753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1559"/>
        <w:gridCol w:w="977"/>
        <w:gridCol w:w="1080"/>
        <w:gridCol w:w="1600"/>
        <w:gridCol w:w="1600"/>
        <w:gridCol w:w="1080"/>
        <w:gridCol w:w="1600"/>
        <w:gridCol w:w="1080"/>
        <w:gridCol w:w="1331"/>
        <w:gridCol w:w="142"/>
      </w:tblGrid>
      <w:tr w:rsidR="00BA7E82" w:rsidRPr="00BA7E82" w14:paraId="75DEF835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9A06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1CAAB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F0F1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lue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19E8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DR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048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C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A11" w14:textId="6F3BF9AD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D-</w:t>
            </w:r>
            <w:r w:rsidR="004B688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C0D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lue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4EB" w14:textId="1F6F8AF6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D-</w:t>
            </w:r>
            <w:proofErr w:type="spell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</w:t>
            </w:r>
            <w:r w:rsidR="004B688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180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lue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E528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lue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A7E82" w:rsidRPr="00BA7E82" w14:paraId="158A19FB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10CE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5294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6C3E5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F0A5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C51B59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51B5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51B5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lue</w:t>
            </w:r>
            <w:r w:rsidRPr="00C51B59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DC96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1685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D6B6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s</w:t>
            </w:r>
            <w:proofErr w:type="gramEnd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HC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01A0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an (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141D" w14:textId="77777777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s</w:t>
            </w:r>
            <w:proofErr w:type="gramEnd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HCs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9731" w14:textId="55BBD1DD" w:rsidR="00BA7E82" w:rsidRPr="00C51B59" w:rsidRDefault="00BA7E82" w:rsidP="00BA7E82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s</w:t>
            </w:r>
            <w:proofErr w:type="gramEnd"/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D-</w:t>
            </w:r>
            <w:r w:rsidR="004B688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B</w:t>
            </w:r>
            <w:r w:rsidRPr="00C51B5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C51B59" w:rsidRPr="00BA7E82" w14:paraId="506E4D2B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D667" w14:textId="5D51734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F7F9" w14:textId="53DC9ABB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B09" w14:textId="2804139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8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97FF" w14:textId="491DC88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0687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2A4F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D432" w14:textId="16A3FB0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52F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FCE" w14:textId="2BE216A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E29C" w14:textId="64EBB8F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40F55C15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43F0" w14:textId="68707EF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21571" w14:textId="0691817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GenuC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64A" w14:textId="3482299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907C" w14:textId="5142FF2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97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29E7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6AF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AA1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1A20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F1AD5" w14:textId="246FDBBE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77F875C7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7164" w14:textId="2DA5B21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C20D" w14:textId="3CC3429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body of C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375" w14:textId="5B31A8A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D4F6" w14:textId="385A4D8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C9D0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38B6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33E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30B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ED1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781A" w14:textId="2325461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234472ED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48B5" w14:textId="0F81F1B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11382" w14:textId="591B3B9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splenium of C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2E35" w14:textId="01C6F29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61C5" w14:textId="7EF64B4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D7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BA6B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8C50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33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91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536CE" w14:textId="6463B99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134A78C8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ABC4" w14:textId="13302B9E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F447C" w14:textId="145858F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AC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316C" w14:textId="5AEDDF7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D720" w14:textId="576ABCEE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9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A6C4" w14:textId="34DED4CC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7343" w14:textId="639663E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A4CF" w14:textId="1B82C3C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8060" w14:textId="029D414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C15C" w14:textId="65DDD2B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EC223" w14:textId="4BB2100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4D98FD93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6A4D" w14:textId="7D24BBD0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20E0C" w14:textId="6EBCB4AB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Fminor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C8C9" w14:textId="2D5592FF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AC8D" w14:textId="5DFCA60F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57E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AC6B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96B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425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D66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2292" w14:textId="37ADF396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51B59" w:rsidRPr="00BA7E82" w14:paraId="3E1F21CE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D5A2" w14:textId="27668EE5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6A8A" w14:textId="0C677D82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GenuC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CF0" w14:textId="23ACAC46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4919" w14:textId="407B6A83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6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99D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B75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2EE0" w14:textId="58E406B8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2A21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D43" w14:textId="3EE2AB8B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8750C" w14:textId="2484B305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51B59" w:rsidRPr="00BA7E82" w14:paraId="56835F73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AA83" w14:textId="11D499C4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32CA" w14:textId="6BCA3616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BodyC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900" w14:textId="0E8EAD13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41C4" w14:textId="59B1EDFE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6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1F4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11A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F34" w14:textId="27C2443C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B200" w14:textId="7777777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81C" w14:textId="62C0724F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97969" w14:textId="241BAA9A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51B59" w:rsidRPr="00BA7E82" w14:paraId="537C1070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A25C" w14:textId="546CAAD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6642" w14:textId="305E66F5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SpC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CCB7" w14:textId="1CF7B646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610C" w14:textId="574D0C40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01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7A9" w14:textId="5D1F6011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770 (0.009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11E" w14:textId="21151013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753 (0.009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E3C2" w14:textId="48DE8B04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45E" w14:textId="56470228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721 (0.009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182" w14:textId="68B37059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7FA0" w14:textId="1A7F8DA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298</w:t>
            </w:r>
          </w:p>
        </w:tc>
      </w:tr>
      <w:tr w:rsidR="00C51B59" w:rsidRPr="00BA7E82" w14:paraId="13BAC71B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876E" w14:textId="67E2CC3A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B72A1" w14:textId="07C21255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SL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8B5D" w14:textId="74FBE40F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58CE" w14:textId="5C5DCEE4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D7DC" w14:textId="02C1A9E9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0B09" w14:textId="5AA00524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1257" w14:textId="47F22A72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64AF" w14:textId="30532544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2F37" w14:textId="00C970FB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402D" w14:textId="4B000767" w:rsidR="00C51B59" w:rsidRPr="00C51B59" w:rsidRDefault="00C51B59" w:rsidP="00B25EF7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51B59" w:rsidRPr="00BA7E82" w14:paraId="0EC7E70A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8708" w14:textId="21C956C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OD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CE8C4" w14:textId="3445986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leftPLI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D25" w14:textId="7E69049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B65" w14:textId="15D6E68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7B5A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E0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A46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975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906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8E33" w14:textId="10176E9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206151DD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1A10" w14:textId="394F8A8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FB0D5" w14:textId="0FD632E0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leftRLI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6C3" w14:textId="3CE0083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C733" w14:textId="17E918C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78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9A2" w14:textId="0A50ABB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11 (0.002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7FA" w14:textId="0DAE145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17 (0.002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0A4" w14:textId="59E7FFD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FDA" w14:textId="2C7A136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07 (0.002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DAF4" w14:textId="616C162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48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F86BF" w14:textId="4970553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122</w:t>
            </w:r>
          </w:p>
        </w:tc>
      </w:tr>
      <w:tr w:rsidR="00C51B59" w:rsidRPr="00BA7E82" w14:paraId="6D77AE8D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4428" w14:textId="1F7F76E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98732" w14:textId="440A4F5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left SL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931B" w14:textId="3B844E1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5C15" w14:textId="027AD72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80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7355" w14:textId="6CACBC8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7EAF" w14:textId="6D1DAD7E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F4B0" w14:textId="56C316B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DA1C" w14:textId="76180A4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134E" w14:textId="49C89E7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A547A" w14:textId="15CB95E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067A1F2C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3615" w14:textId="0ECCBE7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MV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9BF9" w14:textId="186DB88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IFO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8DA" w14:textId="6200516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62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8248" w14:textId="663F990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AE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249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2F8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E607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D87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ECB9" w14:textId="162D823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0161B82E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83AD" w14:textId="19CB73B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34A9" w14:textId="2FC68DE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IL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036F" w14:textId="347F742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5C51" w14:textId="30DF6D7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29A" w14:textId="7ABCA94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68 (0.004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E62" w14:textId="28F3E2B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67 (0.004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325" w14:textId="3BB6173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0610" w14:textId="1D3E5B2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52 (0.004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6291" w14:textId="1E2E3B7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047B" w14:textId="4D6BD29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199</w:t>
            </w:r>
          </w:p>
        </w:tc>
      </w:tr>
      <w:tr w:rsidR="00C51B59" w:rsidRPr="00BA7E82" w14:paraId="455BEEBA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79DB" w14:textId="51BDF9F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826D" w14:textId="02ECBB7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SL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79F6" w14:textId="1DE1F97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92CD" w14:textId="386B3B8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AC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AA1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ABC5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0C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04FE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4C6F" w14:textId="7A67CE5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53B793E5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3C72" w14:textId="3C5815F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5CA50" w14:textId="658F3E5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U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44A" w14:textId="6F740E9F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B403" w14:textId="04D873A8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59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847F" w14:textId="1E3AE4C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11 (0.004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8D2" w14:textId="189032E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08 (0.004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494" w14:textId="256C5AA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D803" w14:textId="606F773A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93 (0.005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131" w14:textId="729BADC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1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8DD2" w14:textId="34C792B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353</w:t>
            </w:r>
          </w:p>
        </w:tc>
      </w:tr>
      <w:tr w:rsidR="00C51B59" w:rsidRPr="00BA7E82" w14:paraId="5EE8692A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9387" w14:textId="13FF78C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8BFD" w14:textId="2125F921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ALI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2F9" w14:textId="012CE1CB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99E2" w14:textId="421DE4F0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27B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AA6E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1E5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9E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251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01C40" w14:textId="1C7D905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4DB13F97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46A7" w14:textId="486EC404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E38B4" w14:textId="4E79A84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PLI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889" w14:textId="09D74CD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CCC4" w14:textId="322F6E7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923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47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D94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5FE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2B99" w14:textId="777777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5CC2" w14:textId="7C5EF0F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C51B59" w:rsidRPr="00BA7E82" w14:paraId="46DA375C" w14:textId="77777777" w:rsidTr="00B25EF7">
        <w:trPr>
          <w:gridAfter w:val="1"/>
          <w:wAfter w:w="142" w:type="dxa"/>
          <w:trHeight w:val="20"/>
        </w:trPr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57C7" w14:textId="301633CE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1318E" w14:textId="28738CC6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DA45" w14:textId="414049B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05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600F" w14:textId="60ACF8E2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35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F4DE" w14:textId="52FA557D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300 (0.0030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C530" w14:textId="0A84E9B3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97 (0.005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826D" w14:textId="42E34F77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6E16" w14:textId="6F7D7F1C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281 (0.003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F757" w14:textId="1B85FD39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AB08" w14:textId="18269745" w:rsidR="00C51B59" w:rsidRPr="00C51B59" w:rsidRDefault="00C51B59" w:rsidP="00C51B59">
            <w:pPr>
              <w:widowControl/>
              <w:snapToGrid w:val="0"/>
              <w:spacing w:line="20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51B59">
              <w:rPr>
                <w:rFonts w:ascii="Times New Roman" w:eastAsia="游ゴシック" w:hAnsi="Times New Roman" w:cs="Times New Roman"/>
                <w:sz w:val="20"/>
                <w:szCs w:val="20"/>
              </w:rPr>
              <w:t>0.0086</w:t>
            </w:r>
          </w:p>
        </w:tc>
      </w:tr>
      <w:tr w:rsidR="000601E9" w:rsidRPr="00BA7E82" w14:paraId="11015F84" w14:textId="77777777" w:rsidTr="00BA7E82">
        <w:trPr>
          <w:trHeight w:val="270"/>
        </w:trPr>
        <w:tc>
          <w:tcPr>
            <w:tcW w:w="12753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5A7D3" w14:textId="1A5A8C07" w:rsidR="000601E9" w:rsidRPr="00BA7E82" w:rsidRDefault="000601E9" w:rsidP="000601E9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bookmarkStart w:id="3" w:name="_Hlk52543894"/>
            <w:bookmarkStart w:id="4" w:name="_Hlk86786484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Abbreviations: ROI, region of interest; PD, Parkinson’s disease; 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CB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s, impulse control 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ehavio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rs; PD-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CB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, Parkinson’s disease patients with impulse control 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ehavior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s; PD-</w:t>
            </w:r>
            <w:proofErr w:type="spellStart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n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CB</w:t>
            </w:r>
            <w:proofErr w:type="spellEnd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, Parkinson’s disease patients without impulse control </w:t>
            </w:r>
            <w:r w:rsidR="004B6884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ehavio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rs</w:t>
            </w:r>
            <w:bookmarkEnd w:id="3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; Lt, left; ACR, anterior corona radiata; AK, axial kurtosis; ALIC, anterior limb of internal capsule; CC, corpus callosum</w:t>
            </w:r>
            <w:r w:rsidR="002B6D56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;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B6D56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EC, external capsule; 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HCs, healthy controls; IFOF, </w:t>
            </w:r>
            <w:bookmarkStart w:id="5" w:name="_Hlk11810477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inferior </w:t>
            </w:r>
            <w:proofErr w:type="spellStart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fronto</w:t>
            </w:r>
            <w:proofErr w:type="spellEnd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occipital fasciculus</w:t>
            </w:r>
            <w:bookmarkEnd w:id="5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; ILF, inferior longitudinal fasciculus; MVF, myelin volume 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lastRenderedPageBreak/>
              <w:t xml:space="preserve">fraction; ODI, orientation dispersion index; PLIC, posterior limb of internal capsule; RLIC, </w:t>
            </w:r>
            <w:proofErr w:type="spellStart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retrolenticular</w:t>
            </w:r>
            <w:proofErr w:type="spellEnd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part of internal capsule; SLF, superior longitudinal fasciculus; UF, uncinate fasciculus.</w:t>
            </w:r>
          </w:p>
          <w:bookmarkEnd w:id="4"/>
          <w:p w14:paraId="10A3F1AB" w14:textId="77777777" w:rsidR="000601E9" w:rsidRPr="00BA7E82" w:rsidRDefault="000601E9" w:rsidP="000601E9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BA7E82">
              <w:rPr>
                <w:rFonts w:ascii="Times New Roman" w:eastAsia="游明朝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values were obtained by Kruskal–</w:t>
            </w:r>
            <w:proofErr w:type="gramStart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Wallis</w:t>
            </w:r>
            <w:proofErr w:type="gramEnd"/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test. 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BA7E82">
              <w:rPr>
                <w:rFonts w:ascii="Times New Roman" w:eastAsia="游明朝" w:hAnsi="Times New Roman" w:cs="Times New Roman"/>
                <w:i/>
                <w:kern w:val="0"/>
                <w:sz w:val="24"/>
                <w:szCs w:val="24"/>
              </w:rPr>
              <w:t>p-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values were obtained by Mann–Whitney test. 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BA7E82">
              <w:rPr>
                <w:rFonts w:ascii="Times New Roman" w:eastAsia="游明朝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BA7E82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values were corrected by FDR, false discovery rate.</w:t>
            </w:r>
          </w:p>
          <w:p w14:paraId="7C7AE072" w14:textId="77777777" w:rsidR="000601E9" w:rsidRPr="00BA7E82" w:rsidRDefault="000601E9" w:rsidP="000601E9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CBA0638" w14:textId="77777777" w:rsidR="000601E9" w:rsidRPr="000601E9" w:rsidRDefault="000601E9" w:rsidP="000601E9">
      <w:pPr>
        <w:widowControl/>
        <w:jc w:val="left"/>
        <w:rPr>
          <w:rFonts w:ascii="Times New Roman" w:eastAsia="ＭＳ Ｐゴシック" w:hAnsi="Times New Roman" w:cs="Times New Roman"/>
          <w:spacing w:val="3"/>
          <w:kern w:val="0"/>
          <w:sz w:val="24"/>
          <w:szCs w:val="24"/>
        </w:rPr>
      </w:pPr>
      <w:r w:rsidRPr="000601E9">
        <w:rPr>
          <w:rFonts w:ascii="Times New Roman" w:eastAsia="ＭＳ Ｐゴシック" w:hAnsi="Times New Roman" w:cs="Times New Roman"/>
          <w:spacing w:val="3"/>
          <w:kern w:val="0"/>
          <w:sz w:val="24"/>
          <w:szCs w:val="24"/>
        </w:rPr>
        <w:lastRenderedPageBreak/>
        <w:br w:type="page"/>
      </w:r>
    </w:p>
    <w:p w14:paraId="078D8630" w14:textId="77777777" w:rsidR="0050234C" w:rsidRDefault="0050234C" w:rsidP="000601E9">
      <w:pPr>
        <w:spacing w:after="160"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  <w:sectPr w:rsidR="0050234C" w:rsidSect="000601E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7A26333" w14:textId="1AE22556" w:rsidR="00D00E43" w:rsidRPr="00D00E43" w:rsidRDefault="00D00E43" w:rsidP="00D00E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00E4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D00E43">
        <w:rPr>
          <w:rFonts w:ascii="Times New Roman" w:hAnsi="Times New Roman" w:cs="Times New Roman"/>
          <w:b/>
          <w:sz w:val="24"/>
          <w:szCs w:val="24"/>
        </w:rPr>
        <w:t>. TBSS analysis of ODI and MVF in Parkinson’s disease patients with and without impulsive-compulsive behaviors adjusted for age, sex, and levodopa equivalent daily dose</w:t>
      </w:r>
    </w:p>
    <w:tbl>
      <w:tblPr>
        <w:tblStyle w:val="a5"/>
        <w:tblW w:w="13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1004"/>
        <w:gridCol w:w="1134"/>
        <w:gridCol w:w="8231"/>
        <w:gridCol w:w="841"/>
        <w:gridCol w:w="1015"/>
      </w:tblGrid>
      <w:tr w:rsidR="00D00E43" w:rsidRPr="00D00E43" w14:paraId="53699156" w14:textId="77777777" w:rsidTr="00D00E43">
        <w:trPr>
          <w:trHeight w:val="526"/>
        </w:trPr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456F1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Modality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5D54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Contra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12A13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Cluster size</w:t>
            </w:r>
          </w:p>
        </w:tc>
        <w:tc>
          <w:tcPr>
            <w:tcW w:w="8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C41D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Anatomical regio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E0C0D" w14:textId="77777777" w:rsid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ak </w:t>
            </w:r>
          </w:p>
          <w:p w14:paraId="5E9B62A0" w14:textId="2957622C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</w:t>
            </w: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8904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Peak MNI coordinates</w:t>
            </w:r>
          </w:p>
          <w:p w14:paraId="104C1FB8" w14:textId="77777777" w:rsidR="00D00E43" w:rsidRPr="00D00E43" w:rsidRDefault="00D00E43" w:rsidP="00D00E4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(X, Y, Z)</w:t>
            </w:r>
          </w:p>
        </w:tc>
      </w:tr>
      <w:tr w:rsidR="00D00E43" w:rsidRPr="00D00E43" w14:paraId="6D88E5C6" w14:textId="77777777" w:rsidTr="00D00E43">
        <w:tc>
          <w:tcPr>
            <w:tcW w:w="839" w:type="dxa"/>
            <w:tcBorders>
              <w:top w:val="single" w:sz="4" w:space="0" w:color="auto"/>
            </w:tcBorders>
          </w:tcPr>
          <w:p w14:paraId="13F972A0" w14:textId="77777777" w:rsidR="00D00E43" w:rsidRPr="00D00E43" w:rsidRDefault="00D00E43" w:rsidP="00D00E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NODDI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3AF2A8E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07FE6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1" w:type="dxa"/>
            <w:tcBorders>
              <w:top w:val="single" w:sz="4" w:space="0" w:color="auto"/>
            </w:tcBorders>
          </w:tcPr>
          <w:p w14:paraId="78376D1F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16244E9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1FA61DB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0E43" w:rsidRPr="00D00E43" w14:paraId="038F196E" w14:textId="77777777" w:rsidTr="00D00E43">
        <w:tc>
          <w:tcPr>
            <w:tcW w:w="839" w:type="dxa"/>
            <w:tcBorders>
              <w:bottom w:val="single" w:sz="4" w:space="0" w:color="auto"/>
            </w:tcBorders>
          </w:tcPr>
          <w:p w14:paraId="37E3D2C1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ODI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634D992" w14:textId="77777777" w:rsid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PD-ICB </w:t>
            </w:r>
          </w:p>
          <w:p w14:paraId="3A19150C" w14:textId="17F39200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nIC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494C84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5232</w:t>
            </w:r>
          </w:p>
        </w:tc>
        <w:tc>
          <w:tcPr>
            <w:tcW w:w="8231" w:type="dxa"/>
            <w:tcBorders>
              <w:bottom w:val="single" w:sz="4" w:space="0" w:color="auto"/>
            </w:tcBorders>
          </w:tcPr>
          <w:p w14:paraId="6A095804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IFOF, SLF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and PCR; Lt-ILF, UF, and PTR; Rt-external capsule; Forceps minor, genu, body, and splenium of CC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382793C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F7195DD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113, 140, 89</w:t>
            </w:r>
          </w:p>
        </w:tc>
      </w:tr>
      <w:tr w:rsidR="00D00E43" w:rsidRPr="00D00E43" w14:paraId="17F33A9E" w14:textId="77777777" w:rsidTr="00D00E43">
        <w:tc>
          <w:tcPr>
            <w:tcW w:w="839" w:type="dxa"/>
            <w:tcBorders>
              <w:top w:val="single" w:sz="4" w:space="0" w:color="auto"/>
            </w:tcBorders>
          </w:tcPr>
          <w:p w14:paraId="23CF31C8" w14:textId="77777777" w:rsidR="00D00E43" w:rsidRPr="00D00E43" w:rsidRDefault="00D00E43" w:rsidP="00D00E4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b/>
                <w:sz w:val="16"/>
                <w:szCs w:val="16"/>
              </w:rPr>
              <w:t>MT-sat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5EB58E8F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2AFA09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1" w:type="dxa"/>
            <w:tcBorders>
              <w:top w:val="single" w:sz="4" w:space="0" w:color="auto"/>
            </w:tcBorders>
          </w:tcPr>
          <w:p w14:paraId="69C70F4C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14A2C355" w14:textId="77777777" w:rsidR="00D00E43" w:rsidRPr="00D00E43" w:rsidRDefault="00D00E43" w:rsidP="00D00E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32C5CDC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0E43" w:rsidRPr="00D00E43" w14:paraId="2CE10CA2" w14:textId="77777777" w:rsidTr="00D00E43">
        <w:tc>
          <w:tcPr>
            <w:tcW w:w="839" w:type="dxa"/>
            <w:tcBorders>
              <w:bottom w:val="single" w:sz="4" w:space="0" w:color="auto"/>
            </w:tcBorders>
          </w:tcPr>
          <w:p w14:paraId="691C78F1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MVF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5E4B80BC" w14:textId="77777777" w:rsid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PD-ICB </w:t>
            </w:r>
          </w:p>
          <w:p w14:paraId="0458A293" w14:textId="648BB27E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&gt; PD-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nIC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619FE4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24359</w:t>
            </w:r>
          </w:p>
        </w:tc>
        <w:tc>
          <w:tcPr>
            <w:tcW w:w="8231" w:type="dxa"/>
            <w:tcBorders>
              <w:bottom w:val="single" w:sz="4" w:space="0" w:color="auto"/>
            </w:tcBorders>
          </w:tcPr>
          <w:p w14:paraId="573FDA66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Bilateral ATR, CST, IFOF, ILF, SLF, UF, medial lemniscus, SCP, CP, ALIC, PLIC, 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retrolenticular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 xml:space="preserve"> part of IC, ACR, SCR, PCR, PTR, sagittal stratum, external capsule, fornix, and SFOF; Lt-</w:t>
            </w:r>
            <w:proofErr w:type="spellStart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CHp</w:t>
            </w:r>
            <w:proofErr w:type="spellEnd"/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; Rt-CCG and SLF temporal part; Forceps major and minor, body and splenium of CC, MCP, and pontine crossing tract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47AA5C76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DA9F9CD" w14:textId="77777777" w:rsidR="00D00E43" w:rsidRPr="00D00E43" w:rsidRDefault="00D00E43" w:rsidP="00D00E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0E43">
              <w:rPr>
                <w:rFonts w:ascii="Times New Roman" w:hAnsi="Times New Roman" w:cs="Times New Roman"/>
                <w:sz w:val="16"/>
                <w:szCs w:val="16"/>
              </w:rPr>
              <w:t>59, 136. 78</w:t>
            </w:r>
          </w:p>
        </w:tc>
      </w:tr>
    </w:tbl>
    <w:p w14:paraId="50AE70B4" w14:textId="77777777" w:rsidR="00D00E43" w:rsidRPr="000B4866" w:rsidRDefault="00D00E43" w:rsidP="00D00E43">
      <w:pPr>
        <w:spacing w:line="480" w:lineRule="auto"/>
      </w:pPr>
      <w:r>
        <w:rPr>
          <w:rFonts w:ascii="Times New Roman" w:hAnsi="Times New Roman" w:cs="Times New Roman"/>
        </w:rPr>
        <w:t xml:space="preserve">Lt, left; Rt, right; ACR, anterior corona radiata; ALIC, anterior limb of internal capsule; ATR, anterior thalamic, radiation; CC, corpus callosum, CCG, cingulum cingulate gyrus; </w:t>
      </w:r>
      <w:proofErr w:type="spellStart"/>
      <w:r>
        <w:rPr>
          <w:rFonts w:ascii="Times New Roman" w:hAnsi="Times New Roman" w:cs="Times New Roman"/>
        </w:rPr>
        <w:t>CgH</w:t>
      </w:r>
      <w:proofErr w:type="spellEnd"/>
      <w:r>
        <w:rPr>
          <w:rFonts w:ascii="Times New Roman" w:hAnsi="Times New Roman" w:cs="Times New Roman"/>
        </w:rPr>
        <w:t xml:space="preserve">, cingulum hippocampus; CP, cerebral peduncle; CST, corticospinal tract; IC, internal capsule; IFOF,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, inferior longitudinal fasciculus; MT-sat, magnetization transfer saturation; </w:t>
      </w:r>
      <w:r w:rsidRPr="000B4866">
        <w:rPr>
          <w:rFonts w:ascii="Times New Roman" w:hAnsi="Times New Roman" w:cs="Times New Roman"/>
        </w:rPr>
        <w:t xml:space="preserve">PCR, posterior corona radiata; </w:t>
      </w:r>
      <w:r>
        <w:rPr>
          <w:rFonts w:ascii="Times New Roman" w:hAnsi="Times New Roman" w:cs="Times New Roman"/>
        </w:rPr>
        <w:t>PD-ICB, Parkinson’s disease with impulsive-compulsive behaviors; PD-</w:t>
      </w:r>
      <w:proofErr w:type="spellStart"/>
      <w:r>
        <w:rPr>
          <w:rFonts w:ascii="Times New Roman" w:hAnsi="Times New Roman" w:cs="Times New Roman"/>
        </w:rPr>
        <w:t>nICB</w:t>
      </w:r>
      <w:proofErr w:type="spellEnd"/>
      <w:r>
        <w:rPr>
          <w:rFonts w:ascii="Times New Roman" w:hAnsi="Times New Roman" w:cs="Times New Roman"/>
        </w:rPr>
        <w:t>, Parkinson’s disease without impulsive-compulsive behaviors;</w:t>
      </w:r>
      <w:r w:rsidRPr="000B4866">
        <w:rPr>
          <w:rFonts w:ascii="Times New Roman" w:hAnsi="Times New Roman" w:cs="Times New Roman"/>
        </w:rPr>
        <w:t xml:space="preserve"> PLIC, posterior limb of internal capsule; PTR, posterior thalamic radiation; SCP, superior cerebellar peduncle; SCR, superior corona radiata; SFOF, superior </w:t>
      </w:r>
      <w:proofErr w:type="spellStart"/>
      <w:r w:rsidRPr="000B4866">
        <w:rPr>
          <w:rFonts w:ascii="Times New Roman" w:hAnsi="Times New Roman" w:cs="Times New Roman"/>
        </w:rPr>
        <w:t>fronto</w:t>
      </w:r>
      <w:proofErr w:type="spellEnd"/>
      <w:r w:rsidRPr="000B4866">
        <w:rPr>
          <w:rFonts w:ascii="Times New Roman" w:hAnsi="Times New Roman" w:cs="Times New Roman"/>
        </w:rPr>
        <w:t xml:space="preserve">-occipital fasciculus; SLF, superior </w:t>
      </w:r>
      <w:r w:rsidRPr="000B4866">
        <w:rPr>
          <w:rFonts w:ascii="Times New Roman" w:hAnsi="Times New Roman" w:cs="Times New Roman"/>
        </w:rPr>
        <w:lastRenderedPageBreak/>
        <w:t>longitudinal fasciculus; TBSS, tract-based spatial statistics; UF, uncinate fasciculus</w:t>
      </w:r>
      <w:r>
        <w:rPr>
          <w:rFonts w:ascii="Times New Roman" w:hAnsi="Times New Roman" w:cs="Times New Roman"/>
        </w:rPr>
        <w:t>.</w:t>
      </w:r>
    </w:p>
    <w:p w14:paraId="3929ECD1" w14:textId="77777777" w:rsidR="00D00E43" w:rsidRDefault="00D00E43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br w:type="page"/>
      </w:r>
    </w:p>
    <w:p w14:paraId="5B618C05" w14:textId="7DF18F55" w:rsidR="000601E9" w:rsidRPr="000601E9" w:rsidRDefault="000601E9" w:rsidP="000601E9">
      <w:pPr>
        <w:spacing w:after="160"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0601E9">
        <w:rPr>
          <w:rFonts w:ascii="Times New Roman" w:eastAsia="游明朝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F3880">
        <w:rPr>
          <w:rFonts w:ascii="Times New Roman" w:eastAsia="游明朝" w:hAnsi="Times New Roman" w:cs="Times New Roman"/>
          <w:b/>
          <w:bCs/>
          <w:sz w:val="24"/>
          <w:szCs w:val="24"/>
        </w:rPr>
        <w:t>5</w:t>
      </w:r>
      <w:r w:rsidRPr="000601E9">
        <w:rPr>
          <w:rFonts w:ascii="Times New Roman" w:eastAsia="游明朝" w:hAnsi="Times New Roman" w:cs="Times New Roman"/>
          <w:b/>
          <w:bCs/>
          <w:sz w:val="24"/>
          <w:szCs w:val="24"/>
        </w:rPr>
        <w:t>. Methods and parameters used in this study.</w:t>
      </w:r>
    </w:p>
    <w:tbl>
      <w:tblPr>
        <w:tblW w:w="130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3827"/>
        <w:gridCol w:w="5103"/>
      </w:tblGrid>
      <w:tr w:rsidR="0050234C" w:rsidRPr="000601E9" w14:paraId="5D8BFFCA" w14:textId="77777777" w:rsidTr="00D534A2">
        <w:trPr>
          <w:trHeight w:val="359"/>
        </w:trPr>
        <w:tc>
          <w:tcPr>
            <w:tcW w:w="4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894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ffusion tensor imaging (DTI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9AA9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ractional </w:t>
            </w:r>
            <w:proofErr w:type="spellStart"/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isotrophy</w:t>
            </w:r>
            <w:proofErr w:type="spellEnd"/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FA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1784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verall directionality of water diffusion</w:t>
            </w:r>
          </w:p>
        </w:tc>
      </w:tr>
      <w:tr w:rsidR="0050234C" w:rsidRPr="000601E9" w14:paraId="62550430" w14:textId="77777777" w:rsidTr="00D534A2">
        <w:trPr>
          <w:trHeight w:val="359"/>
        </w:trPr>
        <w:tc>
          <w:tcPr>
            <w:tcW w:w="4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0C43E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72E2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diffusivity (MD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4BAC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gnitude of isotropic diffusion</w:t>
            </w:r>
          </w:p>
        </w:tc>
      </w:tr>
      <w:tr w:rsidR="0050234C" w:rsidRPr="000601E9" w14:paraId="2679CFE1" w14:textId="77777777" w:rsidTr="00D534A2">
        <w:trPr>
          <w:trHeight w:val="359"/>
        </w:trPr>
        <w:tc>
          <w:tcPr>
            <w:tcW w:w="4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8531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ffision</w:t>
            </w:r>
            <w:proofErr w:type="spellEnd"/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kurtosis imaging (DKI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AE3F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kurtosis (MK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940E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crostructural complexity or heterogeneity</w:t>
            </w:r>
          </w:p>
        </w:tc>
      </w:tr>
      <w:tr w:rsidR="0050234C" w:rsidRPr="000601E9" w14:paraId="0D7E4222" w14:textId="77777777" w:rsidTr="00D534A2">
        <w:trPr>
          <w:trHeight w:val="359"/>
        </w:trPr>
        <w:tc>
          <w:tcPr>
            <w:tcW w:w="4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8A8B5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E38B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xial kurtosis (AK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49C0" w14:textId="77777777" w:rsidR="00D534A2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icrostructural complexity or heterogeneity </w:t>
            </w:r>
          </w:p>
          <w:p w14:paraId="2DA42723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ong the direction of maximal diffusion</w:t>
            </w:r>
          </w:p>
        </w:tc>
      </w:tr>
      <w:tr w:rsidR="0050234C" w:rsidRPr="000601E9" w14:paraId="2DC9D03F" w14:textId="77777777" w:rsidTr="00D534A2">
        <w:trPr>
          <w:trHeight w:val="359"/>
        </w:trPr>
        <w:tc>
          <w:tcPr>
            <w:tcW w:w="4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BBD2B7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9172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dial kurtosis (RK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8985" w14:textId="77777777" w:rsidR="00D534A2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icrostructural complexity or heterogeneity </w:t>
            </w:r>
          </w:p>
          <w:p w14:paraId="7C679B9D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pendicular the direction of maximal diffusion</w:t>
            </w:r>
          </w:p>
        </w:tc>
      </w:tr>
      <w:tr w:rsidR="0050234C" w:rsidRPr="000601E9" w14:paraId="4677C42F" w14:textId="77777777" w:rsidTr="00D534A2">
        <w:trPr>
          <w:trHeight w:val="359"/>
        </w:trPr>
        <w:tc>
          <w:tcPr>
            <w:tcW w:w="4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BE41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ite orientation dispersion and density imaging (NODDI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9462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racellular volume fraction (ICVF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6C76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urite density</w:t>
            </w:r>
          </w:p>
        </w:tc>
      </w:tr>
      <w:tr w:rsidR="0050234C" w:rsidRPr="000601E9" w14:paraId="130095A1" w14:textId="77777777" w:rsidTr="00D534A2">
        <w:trPr>
          <w:trHeight w:val="359"/>
        </w:trPr>
        <w:tc>
          <w:tcPr>
            <w:tcW w:w="4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E0654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BAC0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ientation dispersion index (ODI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49DE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persion of neurites in the intracellular compartment</w:t>
            </w:r>
          </w:p>
        </w:tc>
      </w:tr>
      <w:tr w:rsidR="0050234C" w:rsidRPr="000601E9" w14:paraId="01856F90" w14:textId="77777777" w:rsidTr="00D534A2">
        <w:trPr>
          <w:trHeight w:val="359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C03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gnetization transfer saturation (MT-sat) imagin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AD3E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elin volume fraction (MVF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1F87" w14:textId="77777777" w:rsidR="000601E9" w:rsidRPr="000601E9" w:rsidRDefault="000601E9" w:rsidP="0050234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601E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yelin volume</w:t>
            </w:r>
          </w:p>
        </w:tc>
      </w:tr>
    </w:tbl>
    <w:p w14:paraId="3CB4B22D" w14:textId="70AC340D" w:rsidR="002B6D56" w:rsidRPr="00D40B20" w:rsidRDefault="002B6D56" w:rsidP="00D40B20">
      <w:pPr>
        <w:widowControl/>
        <w:jc w:val="left"/>
      </w:pPr>
    </w:p>
    <w:sectPr w:rsidR="002B6D56" w:rsidRPr="00D40B20" w:rsidSect="00D40B2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77D55" w14:textId="77777777" w:rsidR="0084186E" w:rsidRDefault="0084186E" w:rsidP="008E6E96">
      <w:r>
        <w:separator/>
      </w:r>
    </w:p>
  </w:endnote>
  <w:endnote w:type="continuationSeparator" w:id="0">
    <w:p w14:paraId="2E5EA42F" w14:textId="77777777" w:rsidR="0084186E" w:rsidRDefault="0084186E" w:rsidP="008E6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EF16D" w14:textId="77777777" w:rsidR="0084186E" w:rsidRDefault="0084186E" w:rsidP="008E6E96">
      <w:r>
        <w:separator/>
      </w:r>
    </w:p>
  </w:footnote>
  <w:footnote w:type="continuationSeparator" w:id="0">
    <w:p w14:paraId="210A1C8E" w14:textId="77777777" w:rsidR="0084186E" w:rsidRDefault="0084186E" w:rsidP="008E6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E9"/>
    <w:rsid w:val="000601E9"/>
    <w:rsid w:val="001953F1"/>
    <w:rsid w:val="001A776A"/>
    <w:rsid w:val="002B6D56"/>
    <w:rsid w:val="00415313"/>
    <w:rsid w:val="004B6884"/>
    <w:rsid w:val="0050234C"/>
    <w:rsid w:val="005F3880"/>
    <w:rsid w:val="00616977"/>
    <w:rsid w:val="00820A22"/>
    <w:rsid w:val="0084186E"/>
    <w:rsid w:val="008E6E96"/>
    <w:rsid w:val="009E330A"/>
    <w:rsid w:val="00AA782E"/>
    <w:rsid w:val="00B25EF7"/>
    <w:rsid w:val="00BA7E82"/>
    <w:rsid w:val="00BB45C5"/>
    <w:rsid w:val="00C0288B"/>
    <w:rsid w:val="00C31F9D"/>
    <w:rsid w:val="00C51B59"/>
    <w:rsid w:val="00D00E43"/>
    <w:rsid w:val="00D14684"/>
    <w:rsid w:val="00D313C9"/>
    <w:rsid w:val="00D40B20"/>
    <w:rsid w:val="00D534A2"/>
    <w:rsid w:val="00DA75E9"/>
    <w:rsid w:val="00DD549E"/>
    <w:rsid w:val="00E04875"/>
    <w:rsid w:val="00F0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6388E5D3"/>
  <w15:chartTrackingRefBased/>
  <w15:docId w15:val="{E344B3E3-2C96-4A07-9D4B-DC102AAA7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601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601E9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5"/>
    <w:uiPriority w:val="39"/>
    <w:rsid w:val="000601E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060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601E9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601E9"/>
    <w:pPr>
      <w:spacing w:after="160" w:line="480" w:lineRule="auto"/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0601E9"/>
  </w:style>
  <w:style w:type="paragraph" w:styleId="a9">
    <w:name w:val="header"/>
    <w:basedOn w:val="a"/>
    <w:link w:val="aa"/>
    <w:uiPriority w:val="99"/>
    <w:unhideWhenUsed/>
    <w:rsid w:val="008E6E9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8E6E96"/>
  </w:style>
  <w:style w:type="paragraph" w:styleId="ab">
    <w:name w:val="footer"/>
    <w:basedOn w:val="a"/>
    <w:link w:val="ac"/>
    <w:uiPriority w:val="99"/>
    <w:unhideWhenUsed/>
    <w:rsid w:val="008E6E9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E6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5BED5-9662-43FE-9AE2-A3E09143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89</Words>
  <Characters>10201</Characters>
  <Application>Microsoft Office Word</Application>
  <DocSecurity>4</DocSecurity>
  <Lines>8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o Haruka</dc:creator>
  <cp:keywords/>
  <dc:description/>
  <cp:lastModifiedBy>Haruka</cp:lastModifiedBy>
  <cp:revision>2</cp:revision>
  <dcterms:created xsi:type="dcterms:W3CDTF">2022-02-01T07:25:00Z</dcterms:created>
  <dcterms:modified xsi:type="dcterms:W3CDTF">2022-02-01T07:25:00Z</dcterms:modified>
</cp:coreProperties>
</file>